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B18A4" w14:textId="5DAD053D" w:rsidR="00CC2933" w:rsidRPr="00A773C1" w:rsidRDefault="00CC2933" w:rsidP="00CC2933">
      <w:pPr>
        <w:rPr>
          <w:rFonts w:ascii="Times New Roman" w:hAnsi="Times New Roman" w:cs="Times New Roman"/>
          <w:b/>
          <w:bCs/>
        </w:rPr>
      </w:pPr>
      <w:r w:rsidRPr="00A773C1">
        <w:rPr>
          <w:rFonts w:ascii="Times New Roman" w:hAnsi="Times New Roman" w:cs="Times New Roman"/>
          <w:b/>
          <w:bCs/>
        </w:rPr>
        <w:t xml:space="preserve">Supplementary Table 1. Tau PET </w:t>
      </w:r>
      <w:r w:rsidRPr="00A773C1">
        <w:rPr>
          <w:rFonts w:ascii="Times New Roman" w:hAnsi="Times New Roman" w:cs="Times New Roman"/>
          <w:b/>
          <w:bCs/>
          <w:vertAlign w:val="superscript"/>
        </w:rPr>
        <w:t>18</w:t>
      </w:r>
      <w:r w:rsidRPr="00A773C1">
        <w:rPr>
          <w:rFonts w:ascii="Times New Roman" w:hAnsi="Times New Roman" w:cs="Times New Roman"/>
          <w:b/>
          <w:bCs/>
        </w:rPr>
        <w:t>F-T807 SUVR without partial-volume effect correction in different disease groups.</w:t>
      </w:r>
    </w:p>
    <w:tbl>
      <w:tblPr>
        <w:tblStyle w:val="PlainTable21"/>
        <w:tblpPr w:leftFromText="180" w:rightFromText="180" w:vertAnchor="text" w:horzAnchor="margin" w:tblpY="142"/>
        <w:tblW w:w="18477" w:type="dxa"/>
        <w:tblLook w:val="0680" w:firstRow="0" w:lastRow="0" w:firstColumn="1" w:lastColumn="0" w:noHBand="1" w:noVBand="1"/>
      </w:tblPr>
      <w:tblGrid>
        <w:gridCol w:w="3003"/>
        <w:gridCol w:w="2404"/>
        <w:gridCol w:w="2400"/>
        <w:gridCol w:w="2400"/>
        <w:gridCol w:w="2402"/>
        <w:gridCol w:w="2400"/>
        <w:gridCol w:w="2402"/>
        <w:gridCol w:w="1066"/>
      </w:tblGrid>
      <w:tr w:rsidR="00A773C1" w:rsidRPr="00A773C1" w14:paraId="6B010570" w14:textId="77777777" w:rsidTr="00A773C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76E01776" w14:textId="77777777" w:rsidR="00EE405B" w:rsidRPr="00A773C1" w:rsidRDefault="00EE405B" w:rsidP="00EE405B">
            <w:pPr>
              <w:rPr>
                <w:rFonts w:ascii="Times New Roman" w:hAnsi="Times New Roman" w:cs="Times New Roman"/>
                <w:b w:val="0"/>
              </w:rPr>
            </w:pPr>
            <w:r w:rsidRPr="00A773C1">
              <w:rPr>
                <w:rFonts w:ascii="Times New Roman" w:hAnsi="Times New Roman" w:cs="Times New Roman" w:hint="eastAsia"/>
                <w:b w:val="0"/>
              </w:rPr>
              <w:t>SUV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0DF10F9E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240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3F0DCB6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240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A503AC8" w14:textId="553ABE0E" w:rsidR="00EE405B" w:rsidRPr="00A773C1" w:rsidRDefault="00CD788D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C</w:t>
            </w:r>
            <w:r w:rsidR="00EE405B" w:rsidRPr="00A773C1"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240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2EC16D8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SP</w:t>
            </w:r>
          </w:p>
        </w:tc>
        <w:tc>
          <w:tcPr>
            <w:tcW w:w="240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63556F9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FTD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68E10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3E94BC1A" w14:textId="77777777" w:rsidR="00EE405B" w:rsidRPr="00A773C1" w:rsidRDefault="00EE405B" w:rsidP="00EE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773C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773C1" w:rsidRPr="00A773C1" w14:paraId="59DFC512" w14:textId="77777777" w:rsidTr="00A773C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single" w:sz="4" w:space="0" w:color="auto"/>
            </w:tcBorders>
          </w:tcPr>
          <w:p w14:paraId="213A8B48" w14:textId="77777777" w:rsidR="00EE405B" w:rsidRPr="00A773C1" w:rsidRDefault="00EE405B" w:rsidP="00EE405B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5DFE0AB8" w14:textId="1C991644" w:rsidR="00EE405B" w:rsidRPr="00A773C1" w:rsidRDefault="00CD788D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A773C1">
              <w:rPr>
                <w:rFonts w:ascii="Times New Roman" w:hAnsi="Times New Roman" w:cs="Times New Roman"/>
                <w:sz w:val="22"/>
              </w:rPr>
              <w:t>05</w:t>
            </w:r>
            <w:r w:rsidR="00EE405B" w:rsidRPr="00A773C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± 0.</w:t>
            </w:r>
            <w:r w:rsidRPr="00A773C1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75EE0C35" w14:textId="70DDE7A4" w:rsidR="00EE405B" w:rsidRPr="00A773C1" w:rsidRDefault="00CD788D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48574583" w14:textId="533F9F5F" w:rsidR="00EE405B" w:rsidRPr="00A773C1" w:rsidRDefault="00CD788D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6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5712A0F5" w14:textId="4A5EC37E" w:rsidR="00EE405B" w:rsidRPr="00A773C1" w:rsidRDefault="00CD788D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8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5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00B5C634" w14:textId="39C4F154" w:rsidR="00EE405B" w:rsidRPr="00A773C1" w:rsidRDefault="00CD788D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4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58815B48" w14:textId="7F6475F4" w:rsidR="00EE405B" w:rsidRPr="00A773C1" w:rsidRDefault="00CD788D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7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597C14E" w14:textId="3ED47EB1" w:rsidR="00EE405B" w:rsidRPr="00A773C1" w:rsidRDefault="00A773C1" w:rsidP="00EE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.007</w:t>
            </w:r>
          </w:p>
        </w:tc>
      </w:tr>
      <w:tr w:rsidR="00A773C1" w:rsidRPr="00A773C1" w14:paraId="745D3216" w14:textId="77777777" w:rsidTr="00A773C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8982791" w14:textId="77777777" w:rsidR="00EE405B" w:rsidRPr="00A773C1" w:rsidRDefault="00EE405B" w:rsidP="00EE405B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2404" w:type="dxa"/>
          </w:tcPr>
          <w:p w14:paraId="0032D253" w14:textId="7228123B" w:rsidR="00EE405B" w:rsidRPr="00A773C1" w:rsidRDefault="00CD788D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A773C1">
              <w:rPr>
                <w:rFonts w:ascii="Times New Roman" w:hAnsi="Times New Roman" w:cs="Times New Roman"/>
                <w:sz w:val="22"/>
              </w:rPr>
              <w:t>04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2400" w:type="dxa"/>
          </w:tcPr>
          <w:p w14:paraId="38BB7C51" w14:textId="21249F67" w:rsidR="00EE405B" w:rsidRPr="00A773C1" w:rsidRDefault="00CD788D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0.</w:t>
            </w:r>
            <w:r w:rsidR="00FB1E31" w:rsidRPr="00A773C1">
              <w:rPr>
                <w:rFonts w:ascii="Times New Roman" w:hAnsi="Times New Roman" w:cs="Times New Roman"/>
                <w:sz w:val="22"/>
              </w:rPr>
              <w:t>92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="00FB1E31" w:rsidRPr="00A773C1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2400" w:type="dxa"/>
          </w:tcPr>
          <w:p w14:paraId="0B9CF1D1" w14:textId="3FCE8D6E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3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2402" w:type="dxa"/>
          </w:tcPr>
          <w:p w14:paraId="1EF59E3E" w14:textId="5963970E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3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2400" w:type="dxa"/>
          </w:tcPr>
          <w:p w14:paraId="4FC476A8" w14:textId="735D84DA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2402" w:type="dxa"/>
          </w:tcPr>
          <w:p w14:paraId="3F08E578" w14:textId="2C13FEF7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69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066" w:type="dxa"/>
          </w:tcPr>
          <w:p w14:paraId="53580FA6" w14:textId="790D26F6" w:rsidR="00EE405B" w:rsidRPr="00A773C1" w:rsidRDefault="00A773C1" w:rsidP="00EE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.00</w:t>
            </w:r>
            <w:r w:rsidR="00FB1E31" w:rsidRPr="00A773C1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A773C1" w:rsidRPr="00A773C1" w14:paraId="58DE0B8E" w14:textId="77777777" w:rsidTr="00A773C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36576D94" w14:textId="77777777" w:rsidR="00EE405B" w:rsidRPr="00A773C1" w:rsidRDefault="00EE405B" w:rsidP="00EE405B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Lat Temporal</w:t>
            </w:r>
          </w:p>
        </w:tc>
        <w:tc>
          <w:tcPr>
            <w:tcW w:w="2404" w:type="dxa"/>
          </w:tcPr>
          <w:p w14:paraId="53139CB5" w14:textId="190FF34C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A773C1">
              <w:rPr>
                <w:rFonts w:ascii="Times New Roman" w:hAnsi="Times New Roman" w:cs="Times New Roman"/>
                <w:sz w:val="22"/>
              </w:rPr>
              <w:t>04</w:t>
            </w:r>
            <w:r w:rsidR="00EE405B" w:rsidRPr="00A773C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± 0.</w:t>
            </w:r>
            <w:r w:rsidRPr="00A773C1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2400" w:type="dxa"/>
          </w:tcPr>
          <w:p w14:paraId="326FB2B5" w14:textId="7C6E0AE9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7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400" w:type="dxa"/>
          </w:tcPr>
          <w:p w14:paraId="02279343" w14:textId="3A3FADDD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12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402" w:type="dxa"/>
          </w:tcPr>
          <w:p w14:paraId="43492C15" w14:textId="64AE8D08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12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6</w:t>
            </w:r>
          </w:p>
        </w:tc>
        <w:tc>
          <w:tcPr>
            <w:tcW w:w="2400" w:type="dxa"/>
          </w:tcPr>
          <w:p w14:paraId="692D0B0E" w14:textId="2904541A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1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1</w:t>
            </w:r>
            <w:r w:rsidRPr="00A773C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402" w:type="dxa"/>
          </w:tcPr>
          <w:p w14:paraId="000DF85F" w14:textId="0F2CEE87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75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66" w:type="dxa"/>
          </w:tcPr>
          <w:p w14:paraId="32FE17A6" w14:textId="089CA355" w:rsidR="00EE405B" w:rsidRPr="00A773C1" w:rsidRDefault="00A773C1" w:rsidP="00EE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.0</w:t>
            </w:r>
            <w:r w:rsidR="00BE4DD8" w:rsidRPr="00A773C1">
              <w:rPr>
                <w:rFonts w:ascii="Times New Roman" w:hAnsi="Times New Roman" w:cs="Times New Roman"/>
                <w:sz w:val="22"/>
              </w:rPr>
              <w:t>09</w:t>
            </w:r>
          </w:p>
        </w:tc>
      </w:tr>
      <w:tr w:rsidR="00A773C1" w:rsidRPr="00A773C1" w14:paraId="6F789792" w14:textId="77777777" w:rsidTr="00A773C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96E1C4D" w14:textId="77777777" w:rsidR="00EE405B" w:rsidRPr="00A773C1" w:rsidRDefault="00EE405B" w:rsidP="00EE405B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2404" w:type="dxa"/>
          </w:tcPr>
          <w:p w14:paraId="7040AE61" w14:textId="647BFA07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A773C1">
              <w:rPr>
                <w:rFonts w:ascii="Times New Roman" w:hAnsi="Times New Roman" w:cs="Times New Roman"/>
                <w:sz w:val="22"/>
              </w:rPr>
              <w:t>04</w:t>
            </w:r>
            <w:r w:rsidR="00EE405B" w:rsidRPr="00A773C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± 0.</w:t>
            </w:r>
            <w:r w:rsidRPr="00A773C1">
              <w:rPr>
                <w:rFonts w:ascii="Times New Roman" w:hAnsi="Times New Roman" w:cs="Times New Roman"/>
                <w:sz w:val="22"/>
              </w:rPr>
              <w:t>09</w:t>
            </w:r>
          </w:p>
        </w:tc>
        <w:tc>
          <w:tcPr>
            <w:tcW w:w="2400" w:type="dxa"/>
          </w:tcPr>
          <w:p w14:paraId="7C6EBB77" w14:textId="169C6DFE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2400" w:type="dxa"/>
          </w:tcPr>
          <w:p w14:paraId="3F1ACABA" w14:textId="7F0FCDB3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5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402" w:type="dxa"/>
          </w:tcPr>
          <w:p w14:paraId="01E01D36" w14:textId="4310E791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13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2400" w:type="dxa"/>
          </w:tcPr>
          <w:p w14:paraId="0DCD59B7" w14:textId="796F2A5F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4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402" w:type="dxa"/>
          </w:tcPr>
          <w:p w14:paraId="19F784B2" w14:textId="2D63358E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75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66" w:type="dxa"/>
          </w:tcPr>
          <w:p w14:paraId="47AA6885" w14:textId="7C32A002" w:rsidR="00EE405B" w:rsidRPr="00A773C1" w:rsidRDefault="00A773C1" w:rsidP="00EE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.0</w:t>
            </w:r>
            <w:r w:rsidR="00BE4DD8" w:rsidRPr="00A773C1">
              <w:rPr>
                <w:rFonts w:ascii="Times New Roman" w:hAnsi="Times New Roman" w:cs="Times New Roman"/>
                <w:sz w:val="22"/>
              </w:rPr>
              <w:t>03</w:t>
            </w:r>
          </w:p>
        </w:tc>
      </w:tr>
      <w:tr w:rsidR="00A773C1" w:rsidRPr="00A773C1" w14:paraId="65A706B6" w14:textId="77777777" w:rsidTr="00A773C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05BB367" w14:textId="77777777" w:rsidR="00EE405B" w:rsidRPr="00A773C1" w:rsidRDefault="00EE405B" w:rsidP="00EE405B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Occipital</w:t>
            </w:r>
          </w:p>
        </w:tc>
        <w:tc>
          <w:tcPr>
            <w:tcW w:w="2404" w:type="dxa"/>
          </w:tcPr>
          <w:p w14:paraId="58FE3788" w14:textId="059A0B25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A773C1">
              <w:rPr>
                <w:rFonts w:ascii="Times New Roman" w:hAnsi="Times New Roman" w:cs="Times New Roman"/>
                <w:sz w:val="22"/>
              </w:rPr>
              <w:t>08</w:t>
            </w:r>
            <w:r w:rsidR="00EE405B" w:rsidRPr="00A773C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± 0.</w:t>
            </w:r>
            <w:r w:rsidRPr="00A773C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400" w:type="dxa"/>
          </w:tcPr>
          <w:p w14:paraId="2BA53054" w14:textId="4C5E2E68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7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400" w:type="dxa"/>
          </w:tcPr>
          <w:p w14:paraId="7B3BD929" w14:textId="3538A18E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13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402" w:type="dxa"/>
          </w:tcPr>
          <w:p w14:paraId="4206E125" w14:textId="3B7B9403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16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7</w:t>
            </w:r>
          </w:p>
        </w:tc>
        <w:tc>
          <w:tcPr>
            <w:tcW w:w="2400" w:type="dxa"/>
          </w:tcPr>
          <w:p w14:paraId="1CF82DF9" w14:textId="0152D2F0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06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2402" w:type="dxa"/>
          </w:tcPr>
          <w:p w14:paraId="780861A6" w14:textId="3BD152E8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48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</w:t>
            </w:r>
            <w:r w:rsidRPr="00A773C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066" w:type="dxa"/>
          </w:tcPr>
          <w:p w14:paraId="74972658" w14:textId="3D316C68" w:rsidR="00EE405B" w:rsidRPr="00A773C1" w:rsidRDefault="00A773C1" w:rsidP="00EE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.02</w:t>
            </w:r>
            <w:r w:rsidR="00BE4DD8" w:rsidRPr="00A773C1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A773C1" w:rsidRPr="00A773C1" w14:paraId="60B76406" w14:textId="77777777" w:rsidTr="00A773C1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bottom w:val="nil"/>
            </w:tcBorders>
          </w:tcPr>
          <w:p w14:paraId="53B960FD" w14:textId="77777777" w:rsidR="00EE405B" w:rsidRPr="00A773C1" w:rsidRDefault="00EE405B" w:rsidP="00EE405B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404" w:type="dxa"/>
          </w:tcPr>
          <w:p w14:paraId="09CAA0D5" w14:textId="07EF3988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 w:hint="eastAsia"/>
                <w:sz w:val="22"/>
              </w:rPr>
              <w:t>1.</w:t>
            </w:r>
            <w:r w:rsidR="00FB1E31" w:rsidRPr="00A773C1">
              <w:rPr>
                <w:rFonts w:ascii="Times New Roman" w:hAnsi="Times New Roman" w:cs="Times New Roman"/>
                <w:sz w:val="22"/>
              </w:rPr>
              <w:t>37</w:t>
            </w:r>
            <w:r w:rsidRPr="00A773C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773C1">
              <w:rPr>
                <w:rFonts w:ascii="Times New Roman" w:hAnsi="Times New Roman" w:cs="Times New Roman"/>
                <w:sz w:val="22"/>
              </w:rPr>
              <w:t>± 0.23</w:t>
            </w:r>
          </w:p>
        </w:tc>
        <w:tc>
          <w:tcPr>
            <w:tcW w:w="2400" w:type="dxa"/>
            <w:tcBorders>
              <w:bottom w:val="nil"/>
            </w:tcBorders>
          </w:tcPr>
          <w:p w14:paraId="3D88B377" w14:textId="77E7FAE6" w:rsidR="00EE405B" w:rsidRPr="00A773C1" w:rsidRDefault="00FB1E31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31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 xml:space="preserve"> ± 0.20</w:t>
            </w:r>
          </w:p>
        </w:tc>
        <w:tc>
          <w:tcPr>
            <w:tcW w:w="2400" w:type="dxa"/>
            <w:tcBorders>
              <w:bottom w:val="nil"/>
            </w:tcBorders>
          </w:tcPr>
          <w:p w14:paraId="4059BCE3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41 ± 0.25</w:t>
            </w:r>
          </w:p>
        </w:tc>
        <w:tc>
          <w:tcPr>
            <w:tcW w:w="2402" w:type="dxa"/>
            <w:tcBorders>
              <w:bottom w:val="nil"/>
            </w:tcBorders>
          </w:tcPr>
          <w:p w14:paraId="4DB03671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61 ± 0.50</w:t>
            </w:r>
          </w:p>
        </w:tc>
        <w:tc>
          <w:tcPr>
            <w:tcW w:w="2400" w:type="dxa"/>
            <w:tcBorders>
              <w:bottom w:val="nil"/>
            </w:tcBorders>
          </w:tcPr>
          <w:p w14:paraId="7C256F0E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70 ± 0.28</w:t>
            </w:r>
          </w:p>
        </w:tc>
        <w:tc>
          <w:tcPr>
            <w:tcW w:w="2402" w:type="dxa"/>
            <w:tcBorders>
              <w:bottom w:val="nil"/>
            </w:tcBorders>
          </w:tcPr>
          <w:p w14:paraId="43225C67" w14:textId="1991414B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86 ± 0.28</w:t>
            </w:r>
          </w:p>
        </w:tc>
        <w:tc>
          <w:tcPr>
            <w:tcW w:w="1066" w:type="dxa"/>
            <w:tcBorders>
              <w:bottom w:val="nil"/>
            </w:tcBorders>
          </w:tcPr>
          <w:p w14:paraId="183FC00D" w14:textId="2C18990A" w:rsidR="00EE405B" w:rsidRPr="00A773C1" w:rsidRDefault="00A773C1" w:rsidP="00EE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.0</w:t>
            </w:r>
            <w:r w:rsidR="00836535" w:rsidRPr="00A773C1"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A773C1" w:rsidRPr="00A773C1" w14:paraId="6A4A9CB2" w14:textId="77777777" w:rsidTr="00A773C1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nil"/>
              <w:bottom w:val="single" w:sz="4" w:space="0" w:color="auto"/>
            </w:tcBorders>
          </w:tcPr>
          <w:p w14:paraId="768527F2" w14:textId="77777777" w:rsidR="00EE405B" w:rsidRPr="00A773C1" w:rsidRDefault="00EE405B" w:rsidP="00EE405B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6D5A7316" w14:textId="138EAFB3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 w:hint="eastAsia"/>
                <w:sz w:val="22"/>
              </w:rPr>
              <w:t>1.</w:t>
            </w:r>
            <w:r w:rsidR="00FB1E31" w:rsidRPr="00A773C1">
              <w:rPr>
                <w:rFonts w:ascii="Times New Roman" w:hAnsi="Times New Roman" w:cs="Times New Roman"/>
                <w:sz w:val="22"/>
              </w:rPr>
              <w:t>59</w:t>
            </w:r>
            <w:r w:rsidRPr="00A773C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773C1">
              <w:rPr>
                <w:rFonts w:ascii="Times New Roman" w:hAnsi="Times New Roman" w:cs="Times New Roman"/>
                <w:sz w:val="22"/>
              </w:rPr>
              <w:t>± 0.3</w:t>
            </w:r>
            <w:r w:rsidR="00FB1E31" w:rsidRPr="00A773C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</w:tcPr>
          <w:p w14:paraId="41FDFCB7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49 ± 0.25</w:t>
            </w: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</w:tcPr>
          <w:p w14:paraId="47D4DDB5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78 ± 0.29</w:t>
            </w:r>
          </w:p>
        </w:tc>
        <w:tc>
          <w:tcPr>
            <w:tcW w:w="2402" w:type="dxa"/>
            <w:tcBorders>
              <w:top w:val="nil"/>
              <w:bottom w:val="single" w:sz="4" w:space="0" w:color="auto"/>
            </w:tcBorders>
          </w:tcPr>
          <w:p w14:paraId="4C4A51CE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2.09 ± 0.39</w:t>
            </w:r>
          </w:p>
        </w:tc>
        <w:tc>
          <w:tcPr>
            <w:tcW w:w="2400" w:type="dxa"/>
            <w:tcBorders>
              <w:top w:val="nil"/>
              <w:bottom w:val="single" w:sz="4" w:space="0" w:color="auto"/>
            </w:tcBorders>
          </w:tcPr>
          <w:p w14:paraId="5A3118A3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2.07 ± 0.67</w:t>
            </w:r>
          </w:p>
        </w:tc>
        <w:tc>
          <w:tcPr>
            <w:tcW w:w="2402" w:type="dxa"/>
            <w:tcBorders>
              <w:top w:val="nil"/>
              <w:bottom w:val="single" w:sz="4" w:space="0" w:color="auto"/>
            </w:tcBorders>
          </w:tcPr>
          <w:p w14:paraId="288B0606" w14:textId="77777777" w:rsidR="00EE405B" w:rsidRPr="00A773C1" w:rsidRDefault="00EE405B" w:rsidP="00EE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773C1">
              <w:rPr>
                <w:rFonts w:ascii="Times New Roman" w:hAnsi="Times New Roman" w:cs="Times New Roman"/>
                <w:sz w:val="22"/>
              </w:rPr>
              <w:t>1.43 ± 0.38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</w:tcPr>
          <w:p w14:paraId="7872E1BA" w14:textId="46B3E482" w:rsidR="00EE405B" w:rsidRPr="00A773C1" w:rsidRDefault="00A773C1" w:rsidP="00EE4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EE405B" w:rsidRPr="00A773C1">
              <w:rPr>
                <w:rFonts w:ascii="Times New Roman" w:hAnsi="Times New Roman" w:cs="Times New Roman"/>
                <w:sz w:val="22"/>
              </w:rPr>
              <w:t>.0</w:t>
            </w:r>
            <w:r w:rsidR="00836535" w:rsidRPr="00A773C1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</w:tbl>
    <w:p w14:paraId="7D12FD50" w14:textId="77777777" w:rsidR="00EE405B" w:rsidRPr="00A773C1" w:rsidRDefault="00EE405B">
      <w:pPr>
        <w:rPr>
          <w:rFonts w:ascii="Times New Roman" w:hAnsi="Times New Roman" w:cs="Times New Roman"/>
          <w:b/>
          <w:bCs/>
        </w:rPr>
      </w:pPr>
    </w:p>
    <w:p w14:paraId="58D4806B" w14:textId="77777777" w:rsidR="00EE405B" w:rsidRPr="00A773C1" w:rsidRDefault="00EE405B" w:rsidP="00EE405B">
      <w:pPr>
        <w:rPr>
          <w:rFonts w:ascii="Times New Roman" w:hAnsi="Times New Roman" w:cs="Times New Roman"/>
        </w:rPr>
      </w:pPr>
      <w:r w:rsidRPr="00A773C1">
        <w:rPr>
          <w:rFonts w:ascii="Times New Roman" w:hAnsi="Times New Roman" w:cs="Times New Roman"/>
          <w:szCs w:val="24"/>
        </w:rPr>
        <w:t xml:space="preserve">PD, Parkinson’s disease; CBS, </w:t>
      </w:r>
      <w:proofErr w:type="spellStart"/>
      <w:r w:rsidRPr="00A773C1">
        <w:rPr>
          <w:rFonts w:ascii="Times New Roman" w:hAnsi="Times New Roman" w:cs="Times New Roman"/>
          <w:szCs w:val="24"/>
        </w:rPr>
        <w:t>corticobasal</w:t>
      </w:r>
      <w:proofErr w:type="spellEnd"/>
      <w:r w:rsidRPr="00A773C1">
        <w:rPr>
          <w:rFonts w:ascii="Times New Roman" w:hAnsi="Times New Roman" w:cs="Times New Roman"/>
          <w:szCs w:val="24"/>
        </w:rPr>
        <w:t xml:space="preserve"> syndrome; PSP, progressive supranuclear palsy; FTD, frontotemporal dementia; AD, Alzheimer’s disease.</w:t>
      </w:r>
    </w:p>
    <w:p w14:paraId="624DD1F9" w14:textId="77777777" w:rsidR="00EE405B" w:rsidRPr="00A773C1" w:rsidRDefault="00EE405B" w:rsidP="00EE405B">
      <w:pPr>
        <w:rPr>
          <w:rFonts w:ascii="Times New Roman" w:hAnsi="Times New Roman" w:cs="Times New Roman"/>
          <w:szCs w:val="24"/>
        </w:rPr>
      </w:pPr>
      <w:r w:rsidRPr="00A773C1">
        <w:rPr>
          <w:rFonts w:ascii="Times New Roman" w:hAnsi="Times New Roman" w:cs="Times New Roman"/>
        </w:rPr>
        <w:t>Dat</w:t>
      </w:r>
      <w:r w:rsidRPr="00A773C1">
        <w:rPr>
          <w:rFonts w:ascii="Times New Roman" w:hAnsi="Times New Roman" w:cs="Times New Roman"/>
          <w:szCs w:val="24"/>
        </w:rPr>
        <w:t xml:space="preserve">a presented as mean ± SD. </w:t>
      </w:r>
      <w:r w:rsidRPr="00A773C1">
        <w:rPr>
          <w:rFonts w:ascii="Times New Roman" w:hAnsi="Times New Roman" w:cs="Times New Roman"/>
          <w:i/>
          <w:iCs/>
          <w:szCs w:val="24"/>
        </w:rPr>
        <w:t>p</w:t>
      </w:r>
      <w:r w:rsidRPr="00A773C1">
        <w:rPr>
          <w:rFonts w:ascii="Times New Roman" w:hAnsi="Times New Roman" w:cs="Times New Roman"/>
          <w:szCs w:val="24"/>
        </w:rPr>
        <w:t xml:space="preserve">: Kruskal-Wallis </w:t>
      </w:r>
      <w:r w:rsidRPr="00A773C1">
        <w:rPr>
          <w:rFonts w:ascii="Times New Roman" w:hAnsi="Times New Roman" w:cs="Times New Roman"/>
          <w:i/>
          <w:szCs w:val="24"/>
        </w:rPr>
        <w:t>p</w:t>
      </w:r>
      <w:r w:rsidRPr="00A773C1">
        <w:rPr>
          <w:rFonts w:ascii="Times New Roman" w:hAnsi="Times New Roman" w:cs="Times New Roman"/>
          <w:szCs w:val="24"/>
        </w:rPr>
        <w:t xml:space="preserve"> value for SUVR between groups.</w:t>
      </w:r>
    </w:p>
    <w:p w14:paraId="5C8CD6E7" w14:textId="77777777" w:rsidR="00EE405B" w:rsidRPr="00A773C1" w:rsidRDefault="00EE405B">
      <w:pPr>
        <w:rPr>
          <w:rFonts w:ascii="Times New Roman" w:hAnsi="Times New Roman" w:cs="Times New Roman"/>
          <w:b/>
          <w:bCs/>
        </w:rPr>
      </w:pPr>
    </w:p>
    <w:p w14:paraId="44237E8E" w14:textId="77777777" w:rsidR="00CC2933" w:rsidRPr="00A773C1" w:rsidRDefault="00CC2933">
      <w:pPr>
        <w:widowControl/>
        <w:rPr>
          <w:rFonts w:ascii="Times New Roman" w:hAnsi="Times New Roman" w:cs="Times New Roman"/>
          <w:b/>
          <w:bCs/>
        </w:rPr>
      </w:pPr>
      <w:r w:rsidRPr="00A773C1">
        <w:rPr>
          <w:rFonts w:ascii="Times New Roman" w:hAnsi="Times New Roman" w:cs="Times New Roman"/>
          <w:b/>
          <w:bCs/>
        </w:rPr>
        <w:br w:type="page"/>
      </w:r>
    </w:p>
    <w:p w14:paraId="0E214582" w14:textId="1650F2CC" w:rsidR="00E2035C" w:rsidRPr="00A773C1" w:rsidRDefault="00CC2933" w:rsidP="004A3C3A">
      <w:pPr>
        <w:widowControl/>
        <w:rPr>
          <w:rFonts w:ascii="Times New Roman" w:hAnsi="Times New Roman" w:cs="Times New Roman"/>
          <w:b/>
          <w:bCs/>
        </w:rPr>
      </w:pPr>
      <w:r w:rsidRPr="00A773C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745D57">
        <w:rPr>
          <w:rFonts w:ascii="Times New Roman" w:hAnsi="Times New Roman" w:cs="Times New Roman"/>
          <w:b/>
          <w:bCs/>
        </w:rPr>
        <w:t>2</w:t>
      </w:r>
      <w:r w:rsidR="00B45394" w:rsidRPr="00A773C1">
        <w:rPr>
          <w:rFonts w:ascii="Times New Roman" w:hAnsi="Times New Roman" w:cs="Times New Roman"/>
          <w:b/>
          <w:bCs/>
        </w:rPr>
        <w:t>.</w:t>
      </w:r>
      <w:r w:rsidR="00614AC2" w:rsidRPr="00A773C1">
        <w:rPr>
          <w:rFonts w:ascii="Times New Roman" w:hAnsi="Times New Roman" w:cs="Times New Roman"/>
          <w:b/>
          <w:bCs/>
        </w:rPr>
        <w:t xml:space="preserve"> Linear regression of </w:t>
      </w:r>
      <w:r w:rsidR="00754D9C" w:rsidRPr="00A773C1">
        <w:rPr>
          <w:rFonts w:ascii="Times New Roman" w:hAnsi="Times New Roman" w:cs="Times New Roman"/>
          <w:b/>
          <w:bCs/>
        </w:rPr>
        <w:t xml:space="preserve">plasma </w:t>
      </w:r>
      <w:r w:rsidR="00614AC2" w:rsidRPr="00A773C1">
        <w:rPr>
          <w:rFonts w:ascii="Times New Roman" w:hAnsi="Times New Roman" w:cs="Times New Roman"/>
          <w:b/>
          <w:bCs/>
        </w:rPr>
        <w:t>tau</w:t>
      </w:r>
      <w:r w:rsidR="00754D9C" w:rsidRPr="00A773C1">
        <w:rPr>
          <w:rFonts w:ascii="Times New Roman" w:hAnsi="Times New Roman" w:cs="Times New Roman"/>
          <w:b/>
          <w:bCs/>
        </w:rPr>
        <w:t xml:space="preserve"> and</w:t>
      </w:r>
      <w:r w:rsidR="006A5B44" w:rsidRPr="00A773C1">
        <w:rPr>
          <w:rFonts w:ascii="Times New Roman" w:hAnsi="Times New Roman" w:cs="Times New Roman"/>
          <w:b/>
          <w:bCs/>
        </w:rPr>
        <w:t xml:space="preserve"> </w:t>
      </w:r>
      <w:r w:rsidR="006A5B44" w:rsidRPr="00A773C1">
        <w:rPr>
          <w:rFonts w:ascii="Times New Roman" w:hAnsi="Times New Roman" w:cs="Times New Roman"/>
          <w:b/>
          <w:bCs/>
          <w:vertAlign w:val="superscript"/>
        </w:rPr>
        <w:t>18</w:t>
      </w:r>
      <w:r w:rsidR="006A5B44" w:rsidRPr="00A773C1">
        <w:rPr>
          <w:rFonts w:ascii="Times New Roman" w:hAnsi="Times New Roman" w:cs="Times New Roman"/>
          <w:b/>
          <w:bCs/>
        </w:rPr>
        <w:t>F-T807 SUVR</w:t>
      </w:r>
      <w:r w:rsidR="00614AC2" w:rsidRPr="00A773C1">
        <w:rPr>
          <w:rFonts w:ascii="Times New Roman" w:hAnsi="Times New Roman" w:cs="Times New Roman"/>
          <w:b/>
          <w:bCs/>
        </w:rPr>
        <w:t xml:space="preserve"> </w:t>
      </w:r>
      <w:r w:rsidR="00754D9C" w:rsidRPr="00A773C1">
        <w:rPr>
          <w:rFonts w:ascii="Times New Roman" w:hAnsi="Times New Roman" w:cs="Times New Roman"/>
          <w:b/>
          <w:bCs/>
        </w:rPr>
        <w:t>in tauopathy-related dis</w:t>
      </w:r>
      <w:r w:rsidR="00A32AF3" w:rsidRPr="00A773C1">
        <w:rPr>
          <w:rFonts w:ascii="Times New Roman" w:hAnsi="Times New Roman" w:cs="Times New Roman"/>
          <w:b/>
          <w:bCs/>
        </w:rPr>
        <w:t>order</w:t>
      </w:r>
      <w:r w:rsidR="00745D57">
        <w:rPr>
          <w:rFonts w:ascii="Times New Roman" w:hAnsi="Times New Roman" w:cs="Times New Roman"/>
          <w:b/>
          <w:bCs/>
        </w:rPr>
        <w:t>s</w:t>
      </w:r>
    </w:p>
    <w:tbl>
      <w:tblPr>
        <w:tblStyle w:val="a3"/>
        <w:tblpPr w:leftFromText="180" w:rightFromText="180" w:horzAnchor="margin" w:tblpY="840"/>
        <w:tblW w:w="0" w:type="auto"/>
        <w:tblLook w:val="04A0" w:firstRow="1" w:lastRow="0" w:firstColumn="1" w:lastColumn="0" w:noHBand="0" w:noVBand="1"/>
      </w:tblPr>
      <w:tblGrid>
        <w:gridCol w:w="3775"/>
        <w:gridCol w:w="2920"/>
        <w:gridCol w:w="2920"/>
        <w:gridCol w:w="2920"/>
        <w:gridCol w:w="2920"/>
        <w:gridCol w:w="2925"/>
      </w:tblGrid>
      <w:tr w:rsidR="00A773C1" w:rsidRPr="00A773C1" w14:paraId="28DBAC92" w14:textId="77777777" w:rsidTr="00A773C1">
        <w:trPr>
          <w:trHeight w:val="321"/>
        </w:trPr>
        <w:tc>
          <w:tcPr>
            <w:tcW w:w="18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54883" w14:textId="207B3C91" w:rsidR="00E2035C" w:rsidRPr="00A773C1" w:rsidRDefault="00E2035C" w:rsidP="00EB69C0">
            <w:pPr>
              <w:rPr>
                <w:rFonts w:ascii="Times New Roman" w:hAnsi="Times New Roman" w:cs="Times New Roman"/>
                <w:b/>
                <w:bCs/>
              </w:rPr>
            </w:pPr>
            <w:r w:rsidRPr="00A773C1">
              <w:rPr>
                <w:rFonts w:ascii="Times New Roman" w:hAnsi="Times New Roman" w:cs="Times New Roman"/>
                <w:b/>
                <w:bCs/>
              </w:rPr>
              <w:t>Simple Linear Regression</w:t>
            </w:r>
          </w:p>
        </w:tc>
      </w:tr>
      <w:tr w:rsidR="00A773C1" w:rsidRPr="00A773C1" w14:paraId="15DBF00D" w14:textId="77777777" w:rsidTr="00A773C1">
        <w:trPr>
          <w:trHeight w:val="310"/>
        </w:trPr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834DC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08AE7" w14:textId="608A7B9B" w:rsidR="00E2035C" w:rsidRPr="00A773C1" w:rsidRDefault="00E2035C" w:rsidP="005B1A7E">
            <w:pPr>
              <w:widowControl/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Coefficient</w:t>
            </w:r>
            <w:r w:rsidR="005B1A7E" w:rsidRPr="00A773C1">
              <w:rPr>
                <w:rFonts w:ascii="Times New Roman" w:hAnsi="Times New Roman" w:cs="Times New Roman"/>
              </w:rPr>
              <w:t xml:space="preserve"> (</w:t>
            </w:r>
            <w:r w:rsidR="005B1A7E" w:rsidRPr="00A773C1">
              <w:rPr>
                <w:rStyle w:val="ad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β</w:t>
            </w:r>
            <w:r w:rsidR="005B1A7E" w:rsidRPr="00A773C1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D957D" w14:textId="665FCB32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CA084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6EC6E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8F0D5" w14:textId="24F965F5" w:rsidR="00E2035C" w:rsidRPr="00A773C1" w:rsidRDefault="00A773C1" w:rsidP="00EB69C0">
            <w:pPr>
              <w:rPr>
                <w:rFonts w:ascii="Times New Roman" w:hAnsi="Times New Roman" w:cs="Times New Roman"/>
                <w:i/>
                <w:iCs/>
              </w:rPr>
            </w:pPr>
            <w:r w:rsidRPr="00A773C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773C1" w:rsidRPr="00A773C1" w14:paraId="2DFE14F6" w14:textId="77777777" w:rsidTr="00A773C1">
        <w:trPr>
          <w:trHeight w:val="310"/>
        </w:trPr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4EE54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7CA8F" w14:textId="1BB98171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4</w:t>
            </w:r>
            <w:r w:rsidR="0076799D" w:rsidRPr="00A773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292B6" w14:textId="38D2E920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</w:t>
            </w:r>
            <w:r w:rsidR="0076799D" w:rsidRPr="00A773C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323E3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49826" w14:textId="265BCB84" w:rsidR="00E2035C" w:rsidRPr="00A773C1" w:rsidRDefault="00E2035C" w:rsidP="00EB69C0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A773C1">
              <w:rPr>
                <w:rStyle w:val="result"/>
                <w:rFonts w:ascii="Times New Roman" w:hAnsi="Times New Roman" w:cs="Times New Roman"/>
                <w:color w:val="auto"/>
              </w:rPr>
              <w:t>2.5</w:t>
            </w:r>
            <w:r w:rsidR="0076799D" w:rsidRPr="00A773C1">
              <w:rPr>
                <w:rStyle w:val="result"/>
                <w:rFonts w:ascii="Times New Roman" w:hAnsi="Times New Roman" w:cs="Times New Roman"/>
                <w:color w:val="auto"/>
              </w:rPr>
              <w:t>75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DDE18" w14:textId="0B6E3C3D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01</w:t>
            </w:r>
            <w:r w:rsidR="0076799D" w:rsidRPr="00A773C1">
              <w:rPr>
                <w:rFonts w:ascii="Times New Roman" w:hAnsi="Times New Roman" w:cs="Times New Roman"/>
              </w:rPr>
              <w:t>6*</w:t>
            </w:r>
          </w:p>
        </w:tc>
      </w:tr>
      <w:tr w:rsidR="00A773C1" w:rsidRPr="00A773C1" w14:paraId="24F1A5A5" w14:textId="77777777" w:rsidTr="00A773C1">
        <w:trPr>
          <w:trHeight w:val="321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0776FDD5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AF48D65" w14:textId="554A0026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7</w:t>
            </w:r>
            <w:r w:rsidR="0076799D" w:rsidRPr="00A773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2E164AA" w14:textId="5F30C395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</w:t>
            </w:r>
            <w:r w:rsidR="0076799D" w:rsidRPr="00A773C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BDF82BB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8A729E1" w14:textId="2C7586D5" w:rsidR="00E2035C" w:rsidRPr="00A773C1" w:rsidRDefault="00E2035C" w:rsidP="00EB69C0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A773C1">
              <w:rPr>
                <w:rStyle w:val="result"/>
                <w:rFonts w:ascii="Times New Roman" w:hAnsi="Times New Roman" w:cs="Times New Roman"/>
                <w:color w:val="auto"/>
              </w:rPr>
              <w:t>2.9</w:t>
            </w:r>
            <w:r w:rsidR="0076799D" w:rsidRPr="00A773C1">
              <w:rPr>
                <w:rStyle w:val="result"/>
                <w:rFonts w:ascii="Times New Roman" w:hAnsi="Times New Roman" w:cs="Times New Roman"/>
                <w:color w:val="auto"/>
              </w:rPr>
              <w:t>38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FFE96F2" w14:textId="1F099AF2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007</w:t>
            </w:r>
            <w:r w:rsidR="0076799D" w:rsidRPr="00A773C1">
              <w:rPr>
                <w:rFonts w:ascii="Times New Roman" w:hAnsi="Times New Roman" w:cs="Times New Roman"/>
              </w:rPr>
              <w:t>*</w:t>
            </w:r>
            <w:r w:rsidR="005B1A7E" w:rsidRPr="00A773C1">
              <w:rPr>
                <w:rFonts w:ascii="Times New Roman" w:hAnsi="Times New Roman" w:cs="Times New Roman"/>
              </w:rPr>
              <w:t>*</w:t>
            </w:r>
          </w:p>
        </w:tc>
      </w:tr>
      <w:tr w:rsidR="00A773C1" w:rsidRPr="00A773C1" w14:paraId="5CAE16FA" w14:textId="77777777" w:rsidTr="00A773C1">
        <w:trPr>
          <w:trHeight w:val="31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656C7BB6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Lateral 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DD2EDFB" w14:textId="73AF0EBC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</w:t>
            </w:r>
            <w:r w:rsidR="0076799D" w:rsidRPr="00A773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0006922" w14:textId="3460DD6F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</w:t>
            </w:r>
            <w:r w:rsidR="0076799D" w:rsidRPr="00A773C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ACE2AF8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2536268" w14:textId="2A4422C0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2.05</w:t>
            </w:r>
            <w:r w:rsidR="0076799D" w:rsidRPr="00A773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43F3025A" w14:textId="4E8A04E3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050</w:t>
            </w:r>
          </w:p>
        </w:tc>
      </w:tr>
      <w:tr w:rsidR="00A773C1" w:rsidRPr="00A773C1" w14:paraId="1815E709" w14:textId="77777777" w:rsidTr="00A773C1">
        <w:trPr>
          <w:trHeight w:val="321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1DB45E52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B93400A" w14:textId="2FFF1A3C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</w:t>
            </w:r>
            <w:r w:rsidR="00A06E75" w:rsidRPr="00A773C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B0C87B7" w14:textId="689E380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6</w:t>
            </w:r>
            <w:r w:rsidR="00A06E75" w:rsidRPr="00A773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ABF4748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71E59CA" w14:textId="59176422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2.5</w:t>
            </w:r>
            <w:r w:rsidR="00A06E75" w:rsidRPr="00A773C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426782E8" w14:textId="1FEA638A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016</w:t>
            </w:r>
            <w:r w:rsidR="0076799D" w:rsidRPr="00A773C1">
              <w:rPr>
                <w:rFonts w:ascii="Times New Roman" w:hAnsi="Times New Roman" w:cs="Times New Roman"/>
              </w:rPr>
              <w:t>*</w:t>
            </w:r>
          </w:p>
        </w:tc>
      </w:tr>
      <w:tr w:rsidR="00A773C1" w:rsidRPr="00A773C1" w14:paraId="746834D9" w14:textId="77777777" w:rsidTr="00A773C1">
        <w:trPr>
          <w:trHeight w:val="31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1B4CF533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2677074" w14:textId="46AFD805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</w:t>
            </w:r>
            <w:r w:rsidR="00A06E75" w:rsidRPr="00A773C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552048F" w14:textId="6E2CEF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</w:t>
            </w:r>
            <w:r w:rsidR="00A06E75" w:rsidRPr="00A773C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685A383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FDEAFF5" w14:textId="4CEB8969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2.02</w:t>
            </w:r>
            <w:r w:rsidR="00A06E75" w:rsidRPr="00A773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5D111BE6" w14:textId="7DF96E42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053</w:t>
            </w:r>
          </w:p>
        </w:tc>
      </w:tr>
      <w:tr w:rsidR="00A773C1" w:rsidRPr="00A773C1" w14:paraId="3C17ABAE" w14:textId="77777777" w:rsidTr="00A773C1">
        <w:trPr>
          <w:trHeight w:val="321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5CC0510E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8F27966" w14:textId="18A42A7C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6</w:t>
            </w:r>
            <w:r w:rsidR="00A06E75" w:rsidRPr="00A773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9282CCC" w14:textId="6CFE87BF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7</w:t>
            </w:r>
            <w:r w:rsidR="00A06E75" w:rsidRPr="00A773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54B79C8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B8BC82B" w14:textId="7BAAAD22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85</w:t>
            </w:r>
            <w:r w:rsidR="00A06E75" w:rsidRPr="00A773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C8B03A5" w14:textId="6507E4F7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403</w:t>
            </w:r>
          </w:p>
        </w:tc>
      </w:tr>
      <w:tr w:rsidR="00A773C1" w:rsidRPr="00A773C1" w14:paraId="103E4178" w14:textId="77777777" w:rsidTr="00A773C1">
        <w:trPr>
          <w:trHeight w:val="31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73220AC6" w14:textId="07391964" w:rsidR="00E2035C" w:rsidRPr="00A773C1" w:rsidRDefault="003E35AF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C044297" w14:textId="729A23EF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3</w:t>
            </w:r>
            <w:r w:rsidR="00A624C0" w:rsidRPr="00A773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A7B9404" w14:textId="1E616B42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9</w:t>
            </w:r>
            <w:r w:rsidR="00A624C0" w:rsidRPr="00A773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1EA2C5B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FB45CCE" w14:textId="1A5C77F4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34</w:t>
            </w:r>
            <w:r w:rsidR="00A624C0" w:rsidRPr="00A773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1558F1BB" w14:textId="7AE7D5D5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733</w:t>
            </w:r>
          </w:p>
        </w:tc>
      </w:tr>
      <w:tr w:rsidR="00A773C1" w:rsidRPr="00A773C1" w14:paraId="37E50D88" w14:textId="77777777" w:rsidTr="00A773C1">
        <w:trPr>
          <w:trHeight w:val="321"/>
        </w:trPr>
        <w:tc>
          <w:tcPr>
            <w:tcW w:w="183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F62445A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</w:p>
        </w:tc>
      </w:tr>
      <w:tr w:rsidR="00A773C1" w:rsidRPr="00A773C1" w14:paraId="15A88312" w14:textId="77777777" w:rsidTr="00A773C1">
        <w:trPr>
          <w:trHeight w:val="310"/>
        </w:trPr>
        <w:tc>
          <w:tcPr>
            <w:tcW w:w="18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4F644" w14:textId="7FAE5235" w:rsidR="00E2035C" w:rsidRPr="00A773C1" w:rsidRDefault="00E2035C" w:rsidP="00EB69C0">
            <w:pPr>
              <w:rPr>
                <w:rFonts w:ascii="Times New Roman" w:hAnsi="Times New Roman" w:cs="Times New Roman"/>
                <w:b/>
                <w:bCs/>
              </w:rPr>
            </w:pPr>
            <w:r w:rsidRPr="00A773C1">
              <w:rPr>
                <w:rFonts w:ascii="Times New Roman" w:hAnsi="Times New Roman" w:cs="Times New Roman"/>
                <w:b/>
                <w:bCs/>
              </w:rPr>
              <w:t xml:space="preserve">Multiple </w:t>
            </w:r>
            <w:r w:rsidR="005B1A7E" w:rsidRPr="00A773C1">
              <w:rPr>
                <w:rFonts w:ascii="Times New Roman" w:hAnsi="Times New Roman" w:cs="Times New Roman"/>
                <w:b/>
                <w:bCs/>
              </w:rPr>
              <w:t xml:space="preserve">Linear </w:t>
            </w:r>
            <w:r w:rsidRPr="00A773C1">
              <w:rPr>
                <w:rFonts w:ascii="Times New Roman" w:hAnsi="Times New Roman" w:cs="Times New Roman"/>
                <w:b/>
                <w:bCs/>
              </w:rPr>
              <w:t xml:space="preserve">Regression: </w:t>
            </w:r>
            <w:r w:rsidR="002B308B" w:rsidRPr="00A773C1">
              <w:rPr>
                <w:rFonts w:ascii="Times New Roman" w:hAnsi="Times New Roman" w:cs="Times New Roman"/>
                <w:b/>
                <w:bCs/>
              </w:rPr>
              <w:t>plasma t</w:t>
            </w:r>
            <w:r w:rsidRPr="00A773C1">
              <w:rPr>
                <w:rFonts w:ascii="Times New Roman" w:hAnsi="Times New Roman" w:cs="Times New Roman"/>
                <w:b/>
                <w:bCs/>
              </w:rPr>
              <w:t xml:space="preserve">au, </w:t>
            </w:r>
            <w:r w:rsidR="005B1A7E" w:rsidRPr="00A773C1">
              <w:rPr>
                <w:rFonts w:ascii="Times New Roman" w:hAnsi="Times New Roman" w:cs="Times New Roman"/>
                <w:b/>
                <w:bCs/>
              </w:rPr>
              <w:t>a</w:t>
            </w:r>
            <w:r w:rsidRPr="00A773C1">
              <w:rPr>
                <w:rFonts w:ascii="Times New Roman" w:hAnsi="Times New Roman" w:cs="Times New Roman"/>
                <w:b/>
                <w:bCs/>
              </w:rPr>
              <w:t xml:space="preserve">ge, </w:t>
            </w:r>
            <w:r w:rsidR="005B1A7E" w:rsidRPr="00A773C1">
              <w:rPr>
                <w:rFonts w:ascii="Times New Roman" w:hAnsi="Times New Roman" w:cs="Times New Roman"/>
                <w:b/>
                <w:bCs/>
              </w:rPr>
              <w:t>s</w:t>
            </w:r>
            <w:r w:rsidRPr="00A773C1">
              <w:rPr>
                <w:rFonts w:ascii="Times New Roman" w:hAnsi="Times New Roman" w:cs="Times New Roman"/>
                <w:b/>
                <w:bCs/>
              </w:rPr>
              <w:t>ex as covariate</w:t>
            </w:r>
            <w:r w:rsidR="005B1A7E" w:rsidRPr="00A773C1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A773C1" w:rsidRPr="00A773C1" w14:paraId="73D19BF4" w14:textId="77777777" w:rsidTr="00A773C1">
        <w:trPr>
          <w:trHeight w:val="321"/>
        </w:trPr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90062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0AE4E" w14:textId="3149928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Coefficient</w:t>
            </w:r>
            <w:r w:rsidR="005B1A7E" w:rsidRPr="00A773C1">
              <w:rPr>
                <w:rFonts w:ascii="Times New Roman" w:hAnsi="Times New Roman" w:cs="Times New Roman"/>
              </w:rPr>
              <w:t xml:space="preserve"> (</w:t>
            </w:r>
            <w:r w:rsidR="005B1A7E" w:rsidRPr="00A773C1">
              <w:rPr>
                <w:rStyle w:val="ad"/>
                <w:rFonts w:ascii="Times New Roman" w:hAnsi="Times New Roman" w:cs="Times New Roman"/>
                <w:i w:val="0"/>
                <w:iCs w:val="0"/>
                <w:sz w:val="21"/>
                <w:szCs w:val="21"/>
              </w:rPr>
              <w:t>β</w:t>
            </w:r>
            <w:r w:rsidR="005B1A7E" w:rsidRPr="00A773C1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BC62C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E45AD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r (partial)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3C075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B34B3" w14:textId="62C3C520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773C1" w:rsidRPr="00A773C1" w14:paraId="78B2100C" w14:textId="77777777" w:rsidTr="00A773C1">
        <w:trPr>
          <w:trHeight w:val="310"/>
        </w:trPr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8D32E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A6926" w14:textId="4D20115D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</w:t>
            </w:r>
            <w:r w:rsidR="0076799D" w:rsidRPr="00A773C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09DB1" w14:textId="624708AE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6</w:t>
            </w:r>
            <w:r w:rsidR="0076799D" w:rsidRPr="00A773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E3C56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D6917" w14:textId="5A24EAA1" w:rsidR="00E2035C" w:rsidRPr="00A773C1" w:rsidRDefault="00E2035C" w:rsidP="00EB69C0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A773C1">
              <w:rPr>
                <w:rStyle w:val="result"/>
                <w:rFonts w:ascii="Times New Roman" w:hAnsi="Times New Roman" w:cs="Times New Roman"/>
                <w:color w:val="auto"/>
              </w:rPr>
              <w:t>2.12</w:t>
            </w:r>
            <w:r w:rsidR="0076799D" w:rsidRPr="00A773C1">
              <w:rPr>
                <w:rStyle w:val="result"/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55386" w14:textId="27257793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044</w:t>
            </w:r>
            <w:r w:rsidR="0076799D" w:rsidRPr="00A773C1">
              <w:rPr>
                <w:rFonts w:ascii="Times New Roman" w:hAnsi="Times New Roman" w:cs="Times New Roman"/>
              </w:rPr>
              <w:t>*</w:t>
            </w:r>
          </w:p>
        </w:tc>
      </w:tr>
      <w:tr w:rsidR="00A773C1" w:rsidRPr="00A773C1" w14:paraId="259DEFD6" w14:textId="77777777" w:rsidTr="00A773C1">
        <w:trPr>
          <w:trHeight w:val="321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621E8A6D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8B1715B" w14:textId="2481AEE9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5</w:t>
            </w:r>
            <w:r w:rsidR="0076799D" w:rsidRPr="00A773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A569044" w14:textId="1E1FE1C2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6</w:t>
            </w:r>
            <w:r w:rsidR="0076799D" w:rsidRPr="00A773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5E9633C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590C92B" w14:textId="4824A365" w:rsidR="00E2035C" w:rsidRPr="00A773C1" w:rsidRDefault="00E2035C" w:rsidP="00EB69C0">
            <w:pPr>
              <w:rPr>
                <w:rStyle w:val="result"/>
                <w:rFonts w:ascii="Times New Roman" w:hAnsi="Times New Roman" w:cs="Times New Roman"/>
                <w:color w:val="auto"/>
              </w:rPr>
            </w:pPr>
            <w:r w:rsidRPr="00A773C1">
              <w:rPr>
                <w:rStyle w:val="result"/>
                <w:rFonts w:ascii="Times New Roman" w:hAnsi="Times New Roman" w:cs="Times New Roman"/>
                <w:color w:val="auto"/>
              </w:rPr>
              <w:t>2.40</w:t>
            </w:r>
            <w:r w:rsidR="0076799D" w:rsidRPr="00A773C1">
              <w:rPr>
                <w:rStyle w:val="result"/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3E823E54" w14:textId="636912CC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024</w:t>
            </w:r>
            <w:r w:rsidR="0076799D" w:rsidRPr="00A773C1">
              <w:rPr>
                <w:rFonts w:ascii="Times New Roman" w:hAnsi="Times New Roman" w:cs="Times New Roman"/>
              </w:rPr>
              <w:t>*</w:t>
            </w:r>
          </w:p>
        </w:tc>
      </w:tr>
      <w:tr w:rsidR="00A773C1" w:rsidRPr="00A773C1" w14:paraId="6D17B38F" w14:textId="77777777" w:rsidTr="00A773C1">
        <w:trPr>
          <w:trHeight w:val="31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3706BDFC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Lateral tempor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8B32CD7" w14:textId="409D4451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0</w:t>
            </w:r>
            <w:r w:rsidR="0076799D" w:rsidRPr="00A773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CCBE1BD" w14:textId="6C529D1B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6</w:t>
            </w:r>
            <w:r w:rsidR="0076799D" w:rsidRPr="00A773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49FDAE4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39D1E64" w14:textId="62266B41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1.6</w:t>
            </w:r>
            <w:r w:rsidR="0076799D" w:rsidRPr="00A773C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5DA3B9B1" w14:textId="5103187D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305</w:t>
            </w:r>
          </w:p>
        </w:tc>
      </w:tr>
      <w:tr w:rsidR="00A773C1" w:rsidRPr="00A773C1" w14:paraId="74C1C423" w14:textId="77777777" w:rsidTr="00A773C1">
        <w:trPr>
          <w:trHeight w:val="321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4150633E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arie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3FC29C0" w14:textId="28BF44F1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</w:t>
            </w:r>
            <w:r w:rsidR="00A06E75" w:rsidRPr="00A773C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BDA77A1" w14:textId="753017A2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</w:t>
            </w:r>
            <w:r w:rsidR="00A06E75" w:rsidRPr="00A773C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72C1CE7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025D935A" w14:textId="2C178513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2.1</w:t>
            </w:r>
            <w:r w:rsidR="00A06E75" w:rsidRPr="00A773C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5AEA9778" w14:textId="7ECF6154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040</w:t>
            </w:r>
            <w:r w:rsidR="0076799D" w:rsidRPr="00A773C1">
              <w:rPr>
                <w:rFonts w:ascii="Times New Roman" w:hAnsi="Times New Roman" w:cs="Times New Roman"/>
              </w:rPr>
              <w:t>*</w:t>
            </w:r>
          </w:p>
        </w:tc>
      </w:tr>
      <w:tr w:rsidR="00A773C1" w:rsidRPr="00A773C1" w14:paraId="68C2FDB4" w14:textId="77777777" w:rsidTr="00A773C1">
        <w:trPr>
          <w:trHeight w:val="31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488E78FC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Occipita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CC44892" w14:textId="12B7F3B8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</w:t>
            </w:r>
            <w:r w:rsidR="00A06E75" w:rsidRPr="00A773C1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120C788" w14:textId="360D96C3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4</w:t>
            </w:r>
            <w:r w:rsidR="00A06E75" w:rsidRPr="00A773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193729D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0A0D272" w14:textId="425D842B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1.83</w:t>
            </w:r>
            <w:r w:rsidR="00A06E75" w:rsidRPr="00A773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54B617FC" w14:textId="74D5BF42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079</w:t>
            </w:r>
          </w:p>
        </w:tc>
      </w:tr>
      <w:tr w:rsidR="00A773C1" w:rsidRPr="00A773C1" w14:paraId="56FDC3B8" w14:textId="77777777" w:rsidTr="00A773C1">
        <w:trPr>
          <w:trHeight w:val="321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1B8BD675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EAF07D7" w14:textId="41431C41" w:rsidR="00E2035C" w:rsidRPr="00A773C1" w:rsidRDefault="00A06E75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BCCABED" w14:textId="469FB285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7</w:t>
            </w:r>
            <w:r w:rsidR="00A06E75" w:rsidRPr="00A773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5ECA7B8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12EB2B2B" w14:textId="77906809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4</w:t>
            </w:r>
            <w:r w:rsidR="00A06E75" w:rsidRPr="00A773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</w:tcPr>
          <w:p w14:paraId="62E3C4B2" w14:textId="47174EF9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968</w:t>
            </w:r>
          </w:p>
        </w:tc>
      </w:tr>
      <w:tr w:rsidR="00A773C1" w:rsidRPr="00A773C1" w14:paraId="43565E88" w14:textId="77777777" w:rsidTr="00A773C1">
        <w:trPr>
          <w:trHeight w:val="310"/>
        </w:trPr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A48A0" w14:textId="64D8DCD3" w:rsidR="00E2035C" w:rsidRPr="00A773C1" w:rsidRDefault="003E35AF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119B7" w14:textId="68728F39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2</w:t>
            </w:r>
            <w:r w:rsidR="00A624C0" w:rsidRPr="00A773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43110" w14:textId="0DED77C5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10</w:t>
            </w:r>
            <w:r w:rsidR="00A624C0" w:rsidRPr="00A773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AF367" w14:textId="77777777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87FED" w14:textId="6A186FEB" w:rsidR="00E2035C" w:rsidRPr="00A773C1" w:rsidRDefault="00E2035C" w:rsidP="00EB69C0">
            <w:pPr>
              <w:rPr>
                <w:rFonts w:ascii="Times New Roman" w:hAnsi="Times New Roman" w:cs="Times New Roman"/>
              </w:rPr>
            </w:pPr>
            <w:r w:rsidRPr="00A773C1">
              <w:rPr>
                <w:rFonts w:ascii="Times New Roman" w:hAnsi="Times New Roman" w:cs="Times New Roman"/>
              </w:rPr>
              <w:t>0.21</w:t>
            </w:r>
            <w:r w:rsidR="00A624C0" w:rsidRPr="00A773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061D8" w14:textId="643D7402" w:rsidR="00E2035C" w:rsidRPr="00A773C1" w:rsidRDefault="00A773C1" w:rsidP="00EB6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2035C" w:rsidRPr="00A773C1">
              <w:rPr>
                <w:rFonts w:ascii="Times New Roman" w:hAnsi="Times New Roman" w:cs="Times New Roman"/>
              </w:rPr>
              <w:t>.832</w:t>
            </w:r>
          </w:p>
        </w:tc>
      </w:tr>
    </w:tbl>
    <w:p w14:paraId="1770CE41" w14:textId="5BAD0DA7" w:rsidR="00E2035C" w:rsidRPr="00A773C1" w:rsidRDefault="00E2035C">
      <w:pPr>
        <w:rPr>
          <w:rFonts w:ascii="Times New Roman" w:hAnsi="Times New Roman" w:cs="Times New Roman"/>
        </w:rPr>
      </w:pPr>
    </w:p>
    <w:p w14:paraId="08269891" w14:textId="77777777" w:rsidR="00754D9C" w:rsidRPr="00A773C1" w:rsidRDefault="00754D9C" w:rsidP="00754D9C">
      <w:pPr>
        <w:rPr>
          <w:rFonts w:ascii="Times New Roman" w:hAnsi="Times New Roman" w:cs="Times New Roman"/>
        </w:rPr>
      </w:pPr>
      <w:r w:rsidRPr="00A773C1">
        <w:rPr>
          <w:rFonts w:ascii="Times New Roman" w:hAnsi="Times New Roman" w:cs="Times New Roman"/>
        </w:rPr>
        <w:t>Dat</w:t>
      </w:r>
      <w:r w:rsidRPr="00A773C1">
        <w:rPr>
          <w:rFonts w:ascii="Times New Roman" w:hAnsi="Times New Roman" w:cs="Times New Roman"/>
          <w:szCs w:val="24"/>
        </w:rPr>
        <w:t>a presented as mean ± SD.</w:t>
      </w:r>
    </w:p>
    <w:p w14:paraId="545B79DE" w14:textId="03A9163A" w:rsidR="00754D9C" w:rsidRPr="00A773C1" w:rsidRDefault="002B308B">
      <w:pPr>
        <w:rPr>
          <w:rFonts w:ascii="Times New Roman" w:hAnsi="Times New Roman" w:cs="Times New Roman"/>
        </w:rPr>
      </w:pPr>
      <w:r w:rsidRPr="00A773C1">
        <w:rPr>
          <w:rFonts w:ascii="Times New Roman" w:hAnsi="Times New Roman" w:cs="Times New Roman"/>
        </w:rPr>
        <w:t>Significant positive associations were found in global, frontal</w:t>
      </w:r>
      <w:r w:rsidR="00D7240D" w:rsidRPr="00A773C1">
        <w:rPr>
          <w:rFonts w:ascii="Times New Roman" w:hAnsi="Times New Roman" w:cs="Times New Roman"/>
        </w:rPr>
        <w:t>,</w:t>
      </w:r>
      <w:r w:rsidRPr="00A773C1">
        <w:rPr>
          <w:rFonts w:ascii="Times New Roman" w:hAnsi="Times New Roman" w:cs="Times New Roman"/>
        </w:rPr>
        <w:t xml:space="preserve"> and parietal regions in simple regression analysis, and were all still significantly associated in the multiple regression model </w:t>
      </w:r>
      <w:r w:rsidR="005B1A7E" w:rsidRPr="00A773C1">
        <w:rPr>
          <w:rFonts w:ascii="Times New Roman" w:hAnsi="Times New Roman" w:cs="Times New Roman"/>
        </w:rPr>
        <w:t>when plasma tau, age</w:t>
      </w:r>
      <w:r w:rsidR="00D7240D" w:rsidRPr="00A773C1">
        <w:rPr>
          <w:rFonts w:ascii="Times New Roman" w:hAnsi="Times New Roman" w:cs="Times New Roman"/>
        </w:rPr>
        <w:t>,</w:t>
      </w:r>
      <w:r w:rsidR="005B1A7E" w:rsidRPr="00A773C1">
        <w:rPr>
          <w:rFonts w:ascii="Times New Roman" w:hAnsi="Times New Roman" w:cs="Times New Roman"/>
        </w:rPr>
        <w:t xml:space="preserve"> and sex were set as independent covariates.</w:t>
      </w:r>
    </w:p>
    <w:p w14:paraId="5880A4D0" w14:textId="5E6D906F" w:rsidR="005B1A7E" w:rsidRPr="00A773C1" w:rsidRDefault="005B1A7E">
      <w:pPr>
        <w:rPr>
          <w:rFonts w:ascii="Times New Roman" w:hAnsi="Times New Roman" w:cs="Times New Roman"/>
        </w:rPr>
      </w:pPr>
      <w:r w:rsidRPr="00A773C1">
        <w:rPr>
          <w:rFonts w:ascii="Times New Roman" w:hAnsi="Times New Roman" w:cs="Times New Roman"/>
          <w:i/>
        </w:rPr>
        <w:t>r</w:t>
      </w:r>
      <w:r w:rsidRPr="00A773C1">
        <w:rPr>
          <w:rFonts w:ascii="Times New Roman" w:hAnsi="Times New Roman" w:cs="Times New Roman"/>
        </w:rPr>
        <w:t>: correlation coefficient based on linear regression model; t: t value for the regression coefficient (</w:t>
      </w:r>
      <w:r w:rsidRPr="00A773C1">
        <w:rPr>
          <w:rStyle w:val="ad"/>
          <w:rFonts w:ascii="Times New Roman" w:hAnsi="Times New Roman" w:cs="Times New Roman"/>
          <w:i w:val="0"/>
          <w:iCs w:val="0"/>
          <w:sz w:val="21"/>
          <w:szCs w:val="21"/>
        </w:rPr>
        <w:t>β</w:t>
      </w:r>
      <w:r w:rsidRPr="00A773C1">
        <w:rPr>
          <w:rFonts w:ascii="Times New Roman" w:hAnsi="Times New Roman" w:cs="Times New Roman"/>
        </w:rPr>
        <w:t>1)</w:t>
      </w:r>
      <w:r w:rsidR="002F4180" w:rsidRPr="00A773C1">
        <w:rPr>
          <w:rFonts w:ascii="Times New Roman" w:hAnsi="Times New Roman" w:cs="Times New Roman"/>
        </w:rPr>
        <w:t>.</w:t>
      </w:r>
    </w:p>
    <w:p w14:paraId="535CD747" w14:textId="7AEA3622" w:rsidR="002B308B" w:rsidRPr="00A773C1" w:rsidRDefault="005B1A7E">
      <w:pPr>
        <w:rPr>
          <w:rFonts w:ascii="Times New Roman" w:hAnsi="Times New Roman" w:cs="Times New Roman"/>
        </w:rPr>
      </w:pPr>
      <w:r w:rsidRPr="00A773C1">
        <w:rPr>
          <w:rFonts w:ascii="Times New Roman" w:hAnsi="Times New Roman" w:cs="Times New Roman"/>
        </w:rPr>
        <w:t>*</w:t>
      </w:r>
      <w:r w:rsidRPr="00A773C1">
        <w:rPr>
          <w:rFonts w:ascii="Times New Roman" w:hAnsi="Times New Roman" w:cs="Times New Roman"/>
          <w:i/>
        </w:rPr>
        <w:t>p</w:t>
      </w:r>
      <w:r w:rsidRPr="00A773C1">
        <w:rPr>
          <w:rFonts w:ascii="Times New Roman" w:hAnsi="Times New Roman" w:cs="Times New Roman"/>
        </w:rPr>
        <w:t xml:space="preserve"> &lt; 0.05; **</w:t>
      </w:r>
      <w:r w:rsidRPr="00A773C1">
        <w:rPr>
          <w:rFonts w:ascii="Times New Roman" w:hAnsi="Times New Roman" w:cs="Times New Roman"/>
          <w:i/>
        </w:rPr>
        <w:t>p</w:t>
      </w:r>
      <w:r w:rsidRPr="00A773C1">
        <w:rPr>
          <w:rFonts w:ascii="Times New Roman" w:hAnsi="Times New Roman" w:cs="Times New Roman"/>
        </w:rPr>
        <w:t xml:space="preserve"> &lt; 0.01</w:t>
      </w:r>
      <w:r w:rsidR="00C10F91" w:rsidRPr="00A773C1">
        <w:rPr>
          <w:rFonts w:ascii="Times New Roman" w:hAnsi="Times New Roman" w:cs="Times New Roman"/>
        </w:rPr>
        <w:t>.</w:t>
      </w:r>
    </w:p>
    <w:p w14:paraId="4DFF58C5" w14:textId="1F2A146C" w:rsidR="00325747" w:rsidRPr="00A773C1" w:rsidRDefault="00325747" w:rsidP="00325747">
      <w:pPr>
        <w:rPr>
          <w:rFonts w:ascii="Times New Roman" w:hAnsi="Times New Roman" w:cs="Times New Roman"/>
          <w:b/>
          <w:bCs/>
        </w:rPr>
      </w:pPr>
      <w:r w:rsidRPr="00A773C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3F1001">
        <w:rPr>
          <w:rFonts w:ascii="Times New Roman" w:hAnsi="Times New Roman" w:cs="Times New Roman"/>
          <w:b/>
          <w:bCs/>
        </w:rPr>
        <w:t>3</w:t>
      </w:r>
      <w:r w:rsidRPr="00A773C1">
        <w:rPr>
          <w:rFonts w:ascii="Times New Roman" w:hAnsi="Times New Roman" w:cs="Times New Roman"/>
          <w:b/>
          <w:bCs/>
        </w:rPr>
        <w:t xml:space="preserve">. Correlation of </w:t>
      </w:r>
      <w:r w:rsidRPr="00A773C1">
        <w:rPr>
          <w:rFonts w:ascii="Times New Roman" w:hAnsi="Times New Roman" w:cs="Times New Roman"/>
          <w:b/>
          <w:bCs/>
          <w:vertAlign w:val="superscript"/>
        </w:rPr>
        <w:t>18</w:t>
      </w:r>
      <w:r w:rsidRPr="00A773C1">
        <w:rPr>
          <w:rFonts w:ascii="Times New Roman" w:hAnsi="Times New Roman" w:cs="Times New Roman"/>
          <w:b/>
          <w:bCs/>
        </w:rPr>
        <w:t xml:space="preserve">F-T807 SUVR and cortical thickness in each atlas-defined </w:t>
      </w:r>
      <w:proofErr w:type="gramStart"/>
      <w:r w:rsidRPr="00A773C1">
        <w:rPr>
          <w:rFonts w:ascii="Times New Roman" w:hAnsi="Times New Roman" w:cs="Times New Roman"/>
          <w:b/>
          <w:bCs/>
        </w:rPr>
        <w:t>regions</w:t>
      </w:r>
      <w:proofErr w:type="gramEnd"/>
      <w:r w:rsidRPr="00A773C1">
        <w:rPr>
          <w:rFonts w:ascii="Times New Roman" w:hAnsi="Times New Roman" w:cs="Times New Roman"/>
          <w:b/>
          <w:bCs/>
        </w:rPr>
        <w:t xml:space="preserve"> among all patients.</w:t>
      </w:r>
    </w:p>
    <w:tbl>
      <w:tblPr>
        <w:tblpPr w:leftFromText="180" w:rightFromText="180" w:vertAnchor="page" w:horzAnchor="margin" w:tblpY="1886"/>
        <w:tblW w:w="13042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836"/>
        <w:gridCol w:w="1134"/>
        <w:gridCol w:w="2268"/>
        <w:gridCol w:w="1559"/>
        <w:gridCol w:w="142"/>
        <w:gridCol w:w="1134"/>
        <w:gridCol w:w="2268"/>
        <w:gridCol w:w="1701"/>
      </w:tblGrid>
      <w:tr w:rsidR="00A773C1" w:rsidRPr="00A773C1" w14:paraId="777F695E" w14:textId="77777777" w:rsidTr="00423AAC">
        <w:tc>
          <w:tcPr>
            <w:tcW w:w="283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FD608C" w14:textId="77777777" w:rsidR="00325747" w:rsidRPr="00A773C1" w:rsidRDefault="00325747" w:rsidP="00423AAC">
            <w:pPr>
              <w:rPr>
                <w:rFonts w:ascii="Times New Roman" w:eastAsia="新細明體" w:hAnsi="Times New Roman" w:cs="Times New Roman"/>
                <w:b/>
                <w:bCs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b/>
                <w:bCs/>
                <w:kern w:val="24"/>
                <w:szCs w:val="24"/>
              </w:rPr>
              <w:t>Region</w:t>
            </w:r>
          </w:p>
        </w:tc>
        <w:tc>
          <w:tcPr>
            <w:tcW w:w="49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DB2AD" w14:textId="77777777" w:rsidR="00325747" w:rsidRPr="00A773C1" w:rsidRDefault="00325747" w:rsidP="00423AA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b/>
                <w:bCs/>
                <w:kern w:val="24"/>
                <w:szCs w:val="24"/>
              </w:rPr>
              <w:t>Left</w:t>
            </w:r>
          </w:p>
        </w:tc>
        <w:tc>
          <w:tcPr>
            <w:tcW w:w="524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6C6C31" w14:textId="77777777" w:rsidR="00325747" w:rsidRPr="00A773C1" w:rsidRDefault="00325747" w:rsidP="00423AA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b/>
                <w:bCs/>
                <w:kern w:val="24"/>
                <w:szCs w:val="24"/>
              </w:rPr>
              <w:t>Right</w:t>
            </w:r>
          </w:p>
        </w:tc>
      </w:tr>
      <w:tr w:rsidR="00A773C1" w:rsidRPr="00A773C1" w14:paraId="6A80F126" w14:textId="77777777" w:rsidTr="00423AAC">
        <w:tc>
          <w:tcPr>
            <w:tcW w:w="283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A259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8222F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b/>
                <w:bCs/>
                <w:i/>
                <w:kern w:val="24"/>
                <w:szCs w:val="24"/>
              </w:rPr>
              <w:t>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83843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b/>
                <w:bCs/>
                <w:kern w:val="24"/>
                <w:szCs w:val="24"/>
              </w:rPr>
              <w:t>95% CI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3235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iCs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b/>
                <w:bCs/>
                <w:i/>
                <w:kern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1EBA4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b/>
                <w:bCs/>
                <w:i/>
                <w:kern w:val="24"/>
                <w:szCs w:val="24"/>
              </w:rPr>
              <w:t>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DC5C0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b/>
                <w:bCs/>
                <w:kern w:val="24"/>
                <w:szCs w:val="24"/>
              </w:rPr>
              <w:t>95% CI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C3618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b/>
                <w:bCs/>
                <w:i/>
                <w:kern w:val="24"/>
                <w:szCs w:val="24"/>
              </w:rPr>
              <w:t>p</w:t>
            </w:r>
          </w:p>
        </w:tc>
      </w:tr>
      <w:tr w:rsidR="00A773C1" w:rsidRPr="00A773C1" w14:paraId="10599C60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023BB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bankss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7B07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5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9EF6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703 to -0.2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01BC9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26C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5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405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720 to -0.2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45F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001</w:t>
            </w:r>
          </w:p>
        </w:tc>
      </w:tr>
      <w:tr w:rsidR="00A773C1" w:rsidRPr="00A773C1" w14:paraId="50924607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0D69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caudalanteriorcingu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4E57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4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3460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665 to -0.1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1EE1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55C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8B1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689 to -0.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CCB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003</w:t>
            </w:r>
          </w:p>
        </w:tc>
      </w:tr>
      <w:tr w:rsidR="00A773C1" w:rsidRPr="00A773C1" w14:paraId="347CEED0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54C9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caudalmiddlefron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812B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3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3233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575 to 0.0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9DC8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023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4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475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649 to -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025F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011</w:t>
            </w:r>
          </w:p>
        </w:tc>
      </w:tr>
      <w:tr w:rsidR="00A773C1" w:rsidRPr="00A773C1" w14:paraId="0A232CA0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26DF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2673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0.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F715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138 to 0.48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B085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E7B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0.1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0F1B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165 to 0.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69A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321</w:t>
            </w:r>
          </w:p>
        </w:tc>
      </w:tr>
      <w:tr w:rsidR="00A773C1" w:rsidRPr="00A773C1" w14:paraId="2337C3EF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39A6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ntorh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6C4D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B70F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637 to -0.0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5A597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6BD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0.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FF0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-0.285 to 0.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872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799</w:t>
            </w:r>
          </w:p>
        </w:tc>
      </w:tr>
      <w:tr w:rsidR="00A773C1" w:rsidRPr="00A773C1" w14:paraId="2E9E02A2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4619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usifo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0DFC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5D42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721 to -0.2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87D3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5E6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655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75 to -0.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DFF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5</w:t>
            </w:r>
          </w:p>
        </w:tc>
      </w:tr>
      <w:tr w:rsidR="00A773C1" w:rsidRPr="00A773C1" w14:paraId="620507DF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7D1C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feriorparie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97795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7B5E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83 to -0.1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B60C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5D2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9D4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37 to -0.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986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16</w:t>
            </w:r>
          </w:p>
        </w:tc>
      </w:tr>
      <w:tr w:rsidR="00A773C1" w:rsidRPr="00A773C1" w14:paraId="430AD15B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BE42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feriortempo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3CACD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EC97B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723 to -0.2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4461A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1C9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9DA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88 to -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B5C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49</w:t>
            </w:r>
          </w:p>
        </w:tc>
      </w:tr>
      <w:tr w:rsidR="00A773C1" w:rsidRPr="00A773C1" w14:paraId="7753B87D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0E6FE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sthmuscingu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763E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F97B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06 to -0.0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C0D6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7AD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2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395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28 to -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9C4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142</w:t>
            </w:r>
          </w:p>
        </w:tc>
      </w:tr>
      <w:tr w:rsidR="00A773C1" w:rsidRPr="00A773C1" w14:paraId="6DB9DF52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980C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lateraloccipi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F402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D899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39 to 0.19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5422E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930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239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50 to 0.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3C3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384</w:t>
            </w:r>
          </w:p>
        </w:tc>
      </w:tr>
      <w:tr w:rsidR="00A773C1" w:rsidRPr="00A773C1" w14:paraId="37D38EAC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B948B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lateralorbitofron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7A57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3B24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37 to 0.08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B24E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4C82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610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05 to -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4A7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34</w:t>
            </w:r>
          </w:p>
        </w:tc>
      </w:tr>
      <w:tr w:rsidR="00A773C1" w:rsidRPr="00A773C1" w14:paraId="1E257737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15355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ling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C818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0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11A7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86 to 0.2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1109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1DAB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0.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CE0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77 to 0.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045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357</w:t>
            </w:r>
          </w:p>
        </w:tc>
      </w:tr>
      <w:tr w:rsidR="00A773C1" w:rsidRPr="00A773C1" w14:paraId="771F9D57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B4B4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edialorbitofron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2C10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2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3D6C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27 to 0.08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4453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71F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53B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67 to -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0</w:t>
            </w: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593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320</w:t>
            </w:r>
          </w:p>
        </w:tc>
      </w:tr>
      <w:tr w:rsidR="00A773C1" w:rsidRPr="00A773C1" w14:paraId="6E858E75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40C1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iddletempo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FAC9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CCA1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703 to -0.19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62894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8BB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2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B46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51 to 0.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C37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98</w:t>
            </w:r>
          </w:p>
        </w:tc>
      </w:tr>
      <w:tr w:rsidR="00A773C1" w:rsidRPr="00A773C1" w14:paraId="02334F6A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723BB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arahippocamp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26EE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C5C06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96 to -0.01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30E8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319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800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62 to 0.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E81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339</w:t>
            </w:r>
          </w:p>
        </w:tc>
      </w:tr>
      <w:tr w:rsidR="00A773C1" w:rsidRPr="00A773C1" w14:paraId="5DEFED89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A4AA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lastRenderedPageBreak/>
              <w:t>paracent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DFA6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B175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73 to 0.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A894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E5C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92C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32 to 0.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F98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459</w:t>
            </w:r>
          </w:p>
        </w:tc>
      </w:tr>
      <w:tr w:rsidR="00A773C1" w:rsidRPr="00A773C1" w14:paraId="4B03DCC6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7888D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arsopercul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26ABC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8949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729 to -0.24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9072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042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AFA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84 to -0.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6A5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4</w:t>
            </w:r>
          </w:p>
        </w:tc>
      </w:tr>
      <w:tr w:rsidR="00A773C1" w:rsidRPr="00A773C1" w14:paraId="1842C2EF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983F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arsorbital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8E4D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0.2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ED50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20 to 0.5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05D9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4C1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C6DB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34 to -.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7CE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949</w:t>
            </w:r>
          </w:p>
        </w:tc>
      </w:tr>
      <w:tr w:rsidR="00A773C1" w:rsidRPr="00A773C1" w14:paraId="67C45360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CF7F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arstriangul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1BC9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C1C8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36 to -0.0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CF720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9AF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2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B09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30 to 0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A08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137</w:t>
            </w:r>
          </w:p>
        </w:tc>
      </w:tr>
      <w:tr w:rsidR="00A773C1" w:rsidRPr="00A773C1" w14:paraId="39520E59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F7F2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ericalca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D45D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C568B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25 to 0.3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0D06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412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0.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512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0.031 to 0.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2DA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74</w:t>
            </w:r>
          </w:p>
        </w:tc>
      </w:tr>
      <w:tr w:rsidR="00A773C1" w:rsidRPr="00A773C1" w14:paraId="4673AAA3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FD4C6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ostcent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86CE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2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7765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67 to 0.0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3FB4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204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ECF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14 to -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EF5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28</w:t>
            </w:r>
          </w:p>
        </w:tc>
      </w:tr>
      <w:tr w:rsidR="00A773C1" w:rsidRPr="00A773C1" w14:paraId="6863213E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5FF9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osteriorcingu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C000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6AE0A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788 to -0.37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8DF5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54A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B0C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788 to -0.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B72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&lt;.0001</w:t>
            </w:r>
          </w:p>
        </w:tc>
      </w:tr>
      <w:tr w:rsidR="00A773C1" w:rsidRPr="00A773C1" w14:paraId="08E334B4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FF2BB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recent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C6C9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1F7CC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50 to -0.1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3C66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1B0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435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1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3</w:t>
            </w: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 xml:space="preserve"> to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 xml:space="preserve"> </w:t>
            </w: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92B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29</w:t>
            </w:r>
          </w:p>
        </w:tc>
      </w:tr>
      <w:tr w:rsidR="00A773C1" w:rsidRPr="00A773C1" w14:paraId="64B67FC6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9A14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precun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CE9F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9C73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89 to -0.17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AD1C5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23C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570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58 to -0.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EFC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9</w:t>
            </w:r>
          </w:p>
        </w:tc>
      </w:tr>
      <w:tr w:rsidR="00A773C1" w:rsidRPr="00A773C1" w14:paraId="14D539CF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0C5C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ostralanteriorcingul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BFCD3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F943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08 to -0.03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6ADE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EE5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042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76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 xml:space="preserve"> to -0.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0F4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5</w:t>
            </w:r>
          </w:p>
        </w:tc>
      </w:tr>
      <w:tr w:rsidR="00A773C1" w:rsidRPr="00A773C1" w14:paraId="6798F444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7842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ostralmiddlefron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35B0B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979E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37 to -0.0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5684D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D6A2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F21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17 to 0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.</w:t>
            </w: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7CA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529</w:t>
            </w:r>
          </w:p>
        </w:tc>
      </w:tr>
      <w:tr w:rsidR="00A773C1" w:rsidRPr="00A773C1" w14:paraId="28F6EA75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FD55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uperiorfron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8D92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807A5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49 to -0.1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E3855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F847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C0F6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16 to -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A79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27</w:t>
            </w:r>
          </w:p>
        </w:tc>
      </w:tr>
      <w:tr w:rsidR="00A773C1" w:rsidRPr="00A773C1" w14:paraId="7594C4A5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D5BB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uperiorpariet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4C48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3BC8B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60 to 0.0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4EA0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EE9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A85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61 to 0.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115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341</w:t>
            </w:r>
          </w:p>
        </w:tc>
      </w:tr>
      <w:tr w:rsidR="00A773C1" w:rsidRPr="00A773C1" w14:paraId="3CBC92CA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48E00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uperiortempo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C86B8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D0F55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64 to 0.1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614E3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847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0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220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77 to 0.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2023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721</w:t>
            </w:r>
          </w:p>
        </w:tc>
      </w:tr>
      <w:tr w:rsidR="00A773C1" w:rsidRPr="00A773C1" w14:paraId="40EC3BA0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58327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supramarg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3D17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7E02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752 to -0.2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01AA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5F9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204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752 to -0.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B1CF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&lt;.001</w:t>
            </w:r>
          </w:p>
        </w:tc>
      </w:tr>
      <w:tr w:rsidR="00A773C1" w:rsidRPr="00A773C1" w14:paraId="353C7072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8326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/>
                <w:kern w:val="0"/>
                <w:szCs w:val="24"/>
              </w:rPr>
              <w:t>f</w:t>
            </w: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rontalp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28BF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0.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111F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011 to 0.57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B459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6EC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0.3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958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0.032 to 0.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1FF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32</w:t>
            </w:r>
          </w:p>
        </w:tc>
      </w:tr>
      <w:tr w:rsidR="00A773C1" w:rsidRPr="00A773C1" w14:paraId="17F0349B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288D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emporalp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38D8F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0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7E69A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01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 xml:space="preserve"> to 0.2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6733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EE6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0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FB29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54 to 0.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F77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</w:t>
            </w:r>
            <w:r w:rsidRPr="00A773C1">
              <w:rPr>
                <w:rFonts w:ascii="Times New Roman" w:eastAsia="新細明體" w:hAnsi="Times New Roman" w:cs="Times New Roman"/>
                <w:kern w:val="24"/>
                <w:szCs w:val="24"/>
              </w:rPr>
              <w:t>841</w:t>
            </w:r>
          </w:p>
        </w:tc>
      </w:tr>
      <w:tr w:rsidR="00A773C1" w:rsidRPr="00A773C1" w14:paraId="3B44EA68" w14:textId="77777777" w:rsidTr="00423AAC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ED42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transversetempor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D5580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5E30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18 to 0.2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40B2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3E5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1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7145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451 to 0.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24BC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379</w:t>
            </w:r>
          </w:p>
        </w:tc>
      </w:tr>
      <w:tr w:rsidR="00A773C1" w:rsidRPr="00A773C1" w14:paraId="2B72D963" w14:textId="77777777" w:rsidTr="00423AAC">
        <w:tc>
          <w:tcPr>
            <w:tcW w:w="2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174C4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su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496D01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39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7851E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635 to -0.0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AD438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DC602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2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061A317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-0.566 to 0.0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BA8AFD" w14:textId="77777777" w:rsidR="00325747" w:rsidRPr="00A773C1" w:rsidRDefault="00325747" w:rsidP="00423AAC">
            <w:pPr>
              <w:widowControl/>
              <w:rPr>
                <w:rFonts w:ascii="Times New Roman" w:eastAsia="新細明體" w:hAnsi="Times New Roman" w:cs="Times New Roman"/>
                <w:kern w:val="24"/>
                <w:szCs w:val="24"/>
              </w:rPr>
            </w:pPr>
            <w:r w:rsidRPr="00A773C1">
              <w:rPr>
                <w:rFonts w:ascii="Times New Roman" w:eastAsia="新細明體" w:hAnsi="Times New Roman" w:cs="Times New Roman" w:hint="eastAsia"/>
                <w:kern w:val="24"/>
                <w:szCs w:val="24"/>
              </w:rPr>
              <w:t>.008</w:t>
            </w:r>
          </w:p>
        </w:tc>
      </w:tr>
    </w:tbl>
    <w:p w14:paraId="700A7DC2" w14:textId="77777777" w:rsidR="00325747" w:rsidRPr="00A773C1" w:rsidRDefault="00325747" w:rsidP="00325747">
      <w:pPr>
        <w:rPr>
          <w:rFonts w:ascii="Times New Roman" w:hAnsi="Times New Roman" w:cs="Times New Roman"/>
        </w:rPr>
      </w:pPr>
    </w:p>
    <w:p w14:paraId="5D8770AA" w14:textId="77777777" w:rsidR="00325747" w:rsidRPr="00A773C1" w:rsidRDefault="00325747" w:rsidP="00325747">
      <w:pPr>
        <w:rPr>
          <w:rFonts w:ascii="Times New Roman" w:hAnsi="Times New Roman" w:cs="Times New Roman"/>
          <w:b/>
          <w:bCs/>
        </w:rPr>
      </w:pPr>
    </w:p>
    <w:p w14:paraId="2FFA06E5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25E75091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360A8831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4D179E82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1E28D1D9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1F072589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7037B8FB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24C06893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04789EC1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226F134E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1A444BDD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491F1D6C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49B8A4A8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4B919480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2AFAD9AE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747DA041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1279D8B9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677BF577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1984C248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151DF4CA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39449870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1798DD3A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5E6BBA0F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65CDAFEF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1EE33F8A" w14:textId="77777777" w:rsidR="00325747" w:rsidRPr="00A773C1" w:rsidRDefault="00325747" w:rsidP="00325747">
      <w:pPr>
        <w:widowControl/>
        <w:rPr>
          <w:rFonts w:ascii="Times New Roman" w:hAnsi="Times New Roman" w:cs="Times New Roman"/>
        </w:rPr>
      </w:pPr>
    </w:p>
    <w:p w14:paraId="0F095133" w14:textId="77777777" w:rsidR="00325747" w:rsidRPr="00A773C1" w:rsidRDefault="00325747" w:rsidP="00325747">
      <w:pPr>
        <w:rPr>
          <w:rFonts w:ascii="Times New Roman" w:hAnsi="Times New Roman" w:cs="Times New Roman"/>
        </w:rPr>
      </w:pPr>
      <w:r w:rsidRPr="00A773C1">
        <w:rPr>
          <w:rFonts w:ascii="Times New Roman" w:hAnsi="Times New Roman" w:cs="Times New Roman"/>
        </w:rPr>
        <w:lastRenderedPageBreak/>
        <w:t>Dat</w:t>
      </w:r>
      <w:r w:rsidRPr="00A773C1">
        <w:rPr>
          <w:rFonts w:ascii="Times New Roman" w:hAnsi="Times New Roman" w:cs="Times New Roman"/>
          <w:szCs w:val="24"/>
        </w:rPr>
        <w:t>a presented as mean ± SD.</w:t>
      </w:r>
    </w:p>
    <w:p w14:paraId="062BB31C" w14:textId="212D540A" w:rsidR="00325747" w:rsidRPr="00A773C1" w:rsidRDefault="00325747">
      <w:pPr>
        <w:rPr>
          <w:rFonts w:ascii="Times New Roman" w:hAnsi="Times New Roman" w:cs="Times New Roman"/>
        </w:rPr>
      </w:pPr>
      <w:r w:rsidRPr="00A773C1">
        <w:rPr>
          <w:rFonts w:ascii="Times New Roman" w:hAnsi="Times New Roman" w:cs="Times New Roman"/>
          <w:i/>
        </w:rPr>
        <w:t>r</w:t>
      </w:r>
      <w:r w:rsidRPr="00A773C1">
        <w:rPr>
          <w:rFonts w:ascii="Times New Roman" w:hAnsi="Times New Roman" w:cs="Times New Roman"/>
        </w:rPr>
        <w:t xml:space="preserve">: correlation coefficient. </w:t>
      </w:r>
      <w:r w:rsidRPr="00A773C1">
        <w:rPr>
          <w:rFonts w:ascii="Times New Roman" w:hAnsi="Times New Roman" w:cs="Times New Roman"/>
          <w:i/>
        </w:rPr>
        <w:t>p</w:t>
      </w:r>
      <w:r w:rsidRPr="00A773C1">
        <w:rPr>
          <w:rFonts w:ascii="Times New Roman" w:hAnsi="Times New Roman" w:cs="Times New Roman"/>
        </w:rPr>
        <w:t xml:space="preserve">: </w:t>
      </w:r>
      <w:r w:rsidRPr="00A773C1">
        <w:rPr>
          <w:rFonts w:ascii="Times New Roman" w:hAnsi="Times New Roman" w:cs="Times New Roman"/>
          <w:i/>
        </w:rPr>
        <w:t>p</w:t>
      </w:r>
      <w:r w:rsidRPr="00A773C1">
        <w:rPr>
          <w:rFonts w:ascii="Times New Roman" w:hAnsi="Times New Roman" w:cs="Times New Roman"/>
        </w:rPr>
        <w:t xml:space="preserve"> value for Pearson’s correlation coefficient.</w:t>
      </w:r>
    </w:p>
    <w:sectPr w:rsidR="00325747" w:rsidRPr="00A773C1" w:rsidSect="00454196">
      <w:pgSz w:w="21600" w:h="11900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180CD2" w14:textId="77777777" w:rsidR="0012289F" w:rsidRDefault="0012289F" w:rsidP="000F3DBE">
      <w:r>
        <w:separator/>
      </w:r>
    </w:p>
  </w:endnote>
  <w:endnote w:type="continuationSeparator" w:id="0">
    <w:p w14:paraId="4B660C89" w14:textId="77777777" w:rsidR="0012289F" w:rsidRDefault="0012289F" w:rsidP="000F3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7BF884" w14:textId="77777777" w:rsidR="0012289F" w:rsidRDefault="0012289F" w:rsidP="000F3DBE">
      <w:r>
        <w:separator/>
      </w:r>
    </w:p>
  </w:footnote>
  <w:footnote w:type="continuationSeparator" w:id="0">
    <w:p w14:paraId="01260BC5" w14:textId="77777777" w:rsidR="0012289F" w:rsidRDefault="0012289F" w:rsidP="000F3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7B5"/>
    <w:rsid w:val="00002876"/>
    <w:rsid w:val="00017710"/>
    <w:rsid w:val="00066260"/>
    <w:rsid w:val="000B21CD"/>
    <w:rsid w:val="000B38B7"/>
    <w:rsid w:val="000C1160"/>
    <w:rsid w:val="000F3DBE"/>
    <w:rsid w:val="00117AD1"/>
    <w:rsid w:val="0012289F"/>
    <w:rsid w:val="0013456A"/>
    <w:rsid w:val="0014516C"/>
    <w:rsid w:val="00172DE1"/>
    <w:rsid w:val="00184A83"/>
    <w:rsid w:val="001D61D8"/>
    <w:rsid w:val="001F560C"/>
    <w:rsid w:val="00212079"/>
    <w:rsid w:val="00227107"/>
    <w:rsid w:val="00227CFD"/>
    <w:rsid w:val="002335FD"/>
    <w:rsid w:val="00253A44"/>
    <w:rsid w:val="00295B83"/>
    <w:rsid w:val="002B308B"/>
    <w:rsid w:val="002F4180"/>
    <w:rsid w:val="00313A1E"/>
    <w:rsid w:val="00315627"/>
    <w:rsid w:val="00325747"/>
    <w:rsid w:val="00350327"/>
    <w:rsid w:val="0035682B"/>
    <w:rsid w:val="00367D14"/>
    <w:rsid w:val="003851AF"/>
    <w:rsid w:val="00385693"/>
    <w:rsid w:val="00391FB8"/>
    <w:rsid w:val="003A071A"/>
    <w:rsid w:val="003E35AF"/>
    <w:rsid w:val="003E41AF"/>
    <w:rsid w:val="003F1001"/>
    <w:rsid w:val="0040764D"/>
    <w:rsid w:val="0041407C"/>
    <w:rsid w:val="00423AAC"/>
    <w:rsid w:val="00440688"/>
    <w:rsid w:val="00452BEA"/>
    <w:rsid w:val="00454196"/>
    <w:rsid w:val="0046041C"/>
    <w:rsid w:val="0046084F"/>
    <w:rsid w:val="00472A60"/>
    <w:rsid w:val="004A3C3A"/>
    <w:rsid w:val="004B6823"/>
    <w:rsid w:val="004D0979"/>
    <w:rsid w:val="004E35DA"/>
    <w:rsid w:val="004F3E04"/>
    <w:rsid w:val="004F49C0"/>
    <w:rsid w:val="00502D3A"/>
    <w:rsid w:val="005030BE"/>
    <w:rsid w:val="00511A56"/>
    <w:rsid w:val="00511CDB"/>
    <w:rsid w:val="0051234C"/>
    <w:rsid w:val="00512BDA"/>
    <w:rsid w:val="0053179A"/>
    <w:rsid w:val="005453D6"/>
    <w:rsid w:val="00561F18"/>
    <w:rsid w:val="0057514A"/>
    <w:rsid w:val="00580D4D"/>
    <w:rsid w:val="0059019D"/>
    <w:rsid w:val="00591EBA"/>
    <w:rsid w:val="005A307E"/>
    <w:rsid w:val="005B1A7E"/>
    <w:rsid w:val="005C420A"/>
    <w:rsid w:val="005C625C"/>
    <w:rsid w:val="005E08EF"/>
    <w:rsid w:val="005E7E45"/>
    <w:rsid w:val="005F164F"/>
    <w:rsid w:val="006021E6"/>
    <w:rsid w:val="00614AC2"/>
    <w:rsid w:val="006347B5"/>
    <w:rsid w:val="006617B3"/>
    <w:rsid w:val="00681114"/>
    <w:rsid w:val="00691446"/>
    <w:rsid w:val="006A5B44"/>
    <w:rsid w:val="006D5E06"/>
    <w:rsid w:val="00745D57"/>
    <w:rsid w:val="00746E98"/>
    <w:rsid w:val="0075369E"/>
    <w:rsid w:val="00754682"/>
    <w:rsid w:val="00754D9C"/>
    <w:rsid w:val="007617A4"/>
    <w:rsid w:val="00766D99"/>
    <w:rsid w:val="0076799D"/>
    <w:rsid w:val="0077031B"/>
    <w:rsid w:val="0077151B"/>
    <w:rsid w:val="0078121C"/>
    <w:rsid w:val="00784DE1"/>
    <w:rsid w:val="0078539A"/>
    <w:rsid w:val="007B0E99"/>
    <w:rsid w:val="007C7E23"/>
    <w:rsid w:val="007D4D29"/>
    <w:rsid w:val="007E2A8F"/>
    <w:rsid w:val="007E6EB1"/>
    <w:rsid w:val="007E7FB2"/>
    <w:rsid w:val="007F6D18"/>
    <w:rsid w:val="00815DE1"/>
    <w:rsid w:val="008169B5"/>
    <w:rsid w:val="00823341"/>
    <w:rsid w:val="00836535"/>
    <w:rsid w:val="00853E17"/>
    <w:rsid w:val="00876D27"/>
    <w:rsid w:val="00880CCD"/>
    <w:rsid w:val="0088174C"/>
    <w:rsid w:val="008A7832"/>
    <w:rsid w:val="008B1477"/>
    <w:rsid w:val="00907F51"/>
    <w:rsid w:val="009150CE"/>
    <w:rsid w:val="00930075"/>
    <w:rsid w:val="009302EE"/>
    <w:rsid w:val="0093345E"/>
    <w:rsid w:val="00937AE6"/>
    <w:rsid w:val="00942631"/>
    <w:rsid w:val="009808B1"/>
    <w:rsid w:val="00982D5B"/>
    <w:rsid w:val="009A659A"/>
    <w:rsid w:val="009E5F43"/>
    <w:rsid w:val="00A06E75"/>
    <w:rsid w:val="00A32AF3"/>
    <w:rsid w:val="00A35F6D"/>
    <w:rsid w:val="00A44197"/>
    <w:rsid w:val="00A52EAF"/>
    <w:rsid w:val="00A624C0"/>
    <w:rsid w:val="00A67393"/>
    <w:rsid w:val="00A773C1"/>
    <w:rsid w:val="00A9137C"/>
    <w:rsid w:val="00A95DEC"/>
    <w:rsid w:val="00A95E0F"/>
    <w:rsid w:val="00A960BE"/>
    <w:rsid w:val="00AA61D5"/>
    <w:rsid w:val="00AB7966"/>
    <w:rsid w:val="00AE3A55"/>
    <w:rsid w:val="00B00F87"/>
    <w:rsid w:val="00B17280"/>
    <w:rsid w:val="00B17AED"/>
    <w:rsid w:val="00B33B90"/>
    <w:rsid w:val="00B45394"/>
    <w:rsid w:val="00B47D7D"/>
    <w:rsid w:val="00B5407E"/>
    <w:rsid w:val="00B55416"/>
    <w:rsid w:val="00B579B0"/>
    <w:rsid w:val="00B67E51"/>
    <w:rsid w:val="00B77EDC"/>
    <w:rsid w:val="00B9490A"/>
    <w:rsid w:val="00BB541C"/>
    <w:rsid w:val="00BD170A"/>
    <w:rsid w:val="00BE4DD8"/>
    <w:rsid w:val="00BF312D"/>
    <w:rsid w:val="00C041E2"/>
    <w:rsid w:val="00C10F91"/>
    <w:rsid w:val="00C24441"/>
    <w:rsid w:val="00C30022"/>
    <w:rsid w:val="00C35328"/>
    <w:rsid w:val="00C54524"/>
    <w:rsid w:val="00CB0DB4"/>
    <w:rsid w:val="00CC0C39"/>
    <w:rsid w:val="00CC2933"/>
    <w:rsid w:val="00CC3DFF"/>
    <w:rsid w:val="00CD4E7D"/>
    <w:rsid w:val="00CD788D"/>
    <w:rsid w:val="00CF6F2D"/>
    <w:rsid w:val="00CF7EF8"/>
    <w:rsid w:val="00D03B76"/>
    <w:rsid w:val="00D05D02"/>
    <w:rsid w:val="00D1440B"/>
    <w:rsid w:val="00D36417"/>
    <w:rsid w:val="00D7240D"/>
    <w:rsid w:val="00DA56A6"/>
    <w:rsid w:val="00DB2EFA"/>
    <w:rsid w:val="00DC163F"/>
    <w:rsid w:val="00DC7534"/>
    <w:rsid w:val="00DD1D29"/>
    <w:rsid w:val="00DE0481"/>
    <w:rsid w:val="00E1405E"/>
    <w:rsid w:val="00E2035C"/>
    <w:rsid w:val="00E21941"/>
    <w:rsid w:val="00E23493"/>
    <w:rsid w:val="00E37F80"/>
    <w:rsid w:val="00E67F22"/>
    <w:rsid w:val="00E96D4B"/>
    <w:rsid w:val="00EA49B0"/>
    <w:rsid w:val="00EA6736"/>
    <w:rsid w:val="00EB1404"/>
    <w:rsid w:val="00EB69C0"/>
    <w:rsid w:val="00EC311A"/>
    <w:rsid w:val="00EE405B"/>
    <w:rsid w:val="00EE4707"/>
    <w:rsid w:val="00F44731"/>
    <w:rsid w:val="00F872E3"/>
    <w:rsid w:val="00FB1E31"/>
    <w:rsid w:val="00FB3A1D"/>
    <w:rsid w:val="00FE2FDF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0A6831"/>
  <w15:docId w15:val="{C89D9E42-31F9-C74B-A2DB-94EBAF90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47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a1"/>
    <w:uiPriority w:val="42"/>
    <w:rsid w:val="006347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a1"/>
    <w:uiPriority w:val="43"/>
    <w:rsid w:val="006347B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rful1">
    <w:name w:val="List Table 7 Colorful1"/>
    <w:basedOn w:val="a1"/>
    <w:uiPriority w:val="52"/>
    <w:rsid w:val="006347B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a1"/>
    <w:uiPriority w:val="45"/>
    <w:rsid w:val="006347B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8B147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result">
    <w:name w:val="result"/>
    <w:basedOn w:val="a0"/>
    <w:rsid w:val="00A44197"/>
    <w:rPr>
      <w:color w:val="000080"/>
    </w:rPr>
  </w:style>
  <w:style w:type="character" w:styleId="a4">
    <w:name w:val="annotation reference"/>
    <w:basedOn w:val="a0"/>
    <w:uiPriority w:val="99"/>
    <w:semiHidden/>
    <w:unhideWhenUsed/>
    <w:rsid w:val="007E7FB2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E7FB2"/>
  </w:style>
  <w:style w:type="character" w:customStyle="1" w:styleId="a6">
    <w:name w:val="註解文字 字元"/>
    <w:basedOn w:val="a0"/>
    <w:link w:val="a5"/>
    <w:uiPriority w:val="99"/>
    <w:semiHidden/>
    <w:rsid w:val="007E7FB2"/>
  </w:style>
  <w:style w:type="paragraph" w:styleId="a7">
    <w:name w:val="annotation subject"/>
    <w:basedOn w:val="a5"/>
    <w:next w:val="a5"/>
    <w:link w:val="a8"/>
    <w:uiPriority w:val="99"/>
    <w:semiHidden/>
    <w:unhideWhenUsed/>
    <w:rsid w:val="007E7FB2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7E7FB2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7E7F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E7FB2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9302EE"/>
  </w:style>
  <w:style w:type="character" w:styleId="ac">
    <w:name w:val="Placeholder Text"/>
    <w:basedOn w:val="a0"/>
    <w:uiPriority w:val="99"/>
    <w:semiHidden/>
    <w:rsid w:val="005B1A7E"/>
    <w:rPr>
      <w:color w:val="808080"/>
    </w:rPr>
  </w:style>
  <w:style w:type="character" w:styleId="ad">
    <w:name w:val="Emphasis"/>
    <w:basedOn w:val="a0"/>
    <w:uiPriority w:val="20"/>
    <w:qFormat/>
    <w:rsid w:val="005B1A7E"/>
    <w:rPr>
      <w:i/>
      <w:iCs/>
    </w:rPr>
  </w:style>
  <w:style w:type="paragraph" w:styleId="ae">
    <w:name w:val="header"/>
    <w:basedOn w:val="a"/>
    <w:link w:val="af"/>
    <w:uiPriority w:val="99"/>
    <w:unhideWhenUsed/>
    <w:rsid w:val="000F3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0F3DBE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0F3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0F3DB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7644C5-00EF-5440-9598-C91C9AD57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131</Words>
  <Characters>2900</Characters>
  <Application>Microsoft Office Word</Application>
  <DocSecurity>0</DocSecurity>
  <Lines>263</Lines>
  <Paragraphs>335</Paragraphs>
  <ScaleCrop>false</ScaleCrop>
  <Company>HP</Company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ecrow210856@outlook.com</dc:creator>
  <cp:keywords/>
  <dc:description/>
  <cp:lastModifiedBy>chlin</cp:lastModifiedBy>
  <cp:revision>5</cp:revision>
  <cp:lastPrinted>2020-12-12T03:29:00Z</cp:lastPrinted>
  <dcterms:created xsi:type="dcterms:W3CDTF">2021-02-24T14:16:00Z</dcterms:created>
  <dcterms:modified xsi:type="dcterms:W3CDTF">2021-02-24T16:51:00Z</dcterms:modified>
</cp:coreProperties>
</file>